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51185" w14:textId="747AB333" w:rsidR="00CA58B1" w:rsidRPr="006D18B5" w:rsidRDefault="00B70A8B" w:rsidP="3B5FCEDA">
      <w:pPr>
        <w:rPr>
          <w:rFonts w:ascii="Times New Roman" w:hAnsi="Times New Roman" w:cs="Times New Roman"/>
          <w:b/>
          <w:sz w:val="24"/>
          <w:szCs w:val="24"/>
        </w:rPr>
      </w:pPr>
      <w:r w:rsidRPr="006D18B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2239AA88" w14:textId="77777777" w:rsidR="00B70A8B" w:rsidRPr="006D18B5" w:rsidRDefault="00B70A8B" w:rsidP="3B5FCEDA">
      <w:pPr>
        <w:rPr>
          <w:rFonts w:ascii="Times New Roman" w:hAnsi="Times New Roman" w:cs="Times New Roman"/>
          <w:b/>
          <w:sz w:val="24"/>
          <w:szCs w:val="24"/>
        </w:rPr>
      </w:pPr>
    </w:p>
    <w:p w14:paraId="1A2C9C62" w14:textId="62341A4E" w:rsidR="000275E2" w:rsidRPr="006D18B5" w:rsidRDefault="5F881F58" w:rsidP="38845FE8">
      <w:pPr>
        <w:rPr>
          <w:rFonts w:ascii="Times New Roman" w:hAnsi="Times New Roman" w:cs="Times New Roman"/>
          <w:bCs/>
          <w:sz w:val="24"/>
          <w:szCs w:val="24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able S1:</w:t>
      </w:r>
      <w:r w:rsidRPr="006D18B5">
        <w:rPr>
          <w:rFonts w:ascii="Times New Roman" w:hAnsi="Times New Roman" w:cs="Times New Roman"/>
        </w:rPr>
        <w:t xml:space="preserve"> </w:t>
      </w:r>
      <w:r w:rsidR="1B7527C1" w:rsidRPr="006D18B5">
        <w:rPr>
          <w:rFonts w:ascii="Times New Roman" w:hAnsi="Times New Roman" w:cs="Times New Roman"/>
          <w:b/>
          <w:bCs/>
          <w:sz w:val="24"/>
          <w:szCs w:val="24"/>
        </w:rPr>
        <w:t>Called interactions for each 4C-seq replicate experiment performed in this study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75E2"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75E2" w:rsidRPr="006D18B5">
        <w:rPr>
          <w:rFonts w:ascii="Times New Roman" w:hAnsi="Times New Roman" w:cs="Times New Roman"/>
          <w:bCs/>
          <w:sz w:val="24"/>
          <w:szCs w:val="24"/>
        </w:rPr>
        <w:t xml:space="preserve">Provided as a separate </w:t>
      </w:r>
      <w:r w:rsidR="00B70A8B" w:rsidRPr="006D18B5">
        <w:rPr>
          <w:rFonts w:ascii="Times New Roman" w:hAnsi="Times New Roman" w:cs="Times New Roman"/>
          <w:bCs/>
          <w:sz w:val="24"/>
          <w:szCs w:val="24"/>
        </w:rPr>
        <w:t xml:space="preserve">Excel </w:t>
      </w:r>
      <w:r w:rsidR="000275E2" w:rsidRPr="006D18B5">
        <w:rPr>
          <w:rFonts w:ascii="Times New Roman" w:hAnsi="Times New Roman" w:cs="Times New Roman"/>
          <w:bCs/>
          <w:sz w:val="24"/>
          <w:szCs w:val="24"/>
        </w:rPr>
        <w:t>file.</w:t>
      </w:r>
    </w:p>
    <w:p w14:paraId="3726E5E5" w14:textId="77777777" w:rsidR="00CA58B1" w:rsidRPr="006D18B5" w:rsidRDefault="00CA58B1" w:rsidP="38845FE8">
      <w:pPr>
        <w:rPr>
          <w:rFonts w:ascii="Times New Roman" w:hAnsi="Times New Roman" w:cs="Times New Roman"/>
          <w:sz w:val="24"/>
          <w:szCs w:val="24"/>
        </w:rPr>
      </w:pPr>
    </w:p>
    <w:p w14:paraId="1FEAA969" w14:textId="010BF935" w:rsidR="00B81BC3" w:rsidRPr="006D18B5" w:rsidRDefault="5CD016C1" w:rsidP="38845FE8">
      <w:pPr>
        <w:rPr>
          <w:rFonts w:ascii="Times New Roman" w:hAnsi="Times New Roman" w:cs="Times New Roman"/>
          <w:sz w:val="24"/>
          <w:szCs w:val="24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ry T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72C88" w:rsidRPr="006D18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532E6FB" w:rsidRPr="006D18B5">
        <w:rPr>
          <w:rFonts w:ascii="Times New Roman" w:hAnsi="Times New Roman" w:cs="Times New Roman"/>
          <w:b/>
          <w:bCs/>
          <w:sz w:val="24"/>
          <w:szCs w:val="24"/>
        </w:rPr>
        <w:t>: Guide RNA sequences</w:t>
      </w:r>
      <w:r w:rsidR="005D498C"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for CRISPR/Cas9 mediated deletions</w:t>
      </w:r>
      <w:r w:rsidR="0532E6FB" w:rsidRPr="006D18B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D78F50" w14:textId="4D9F0150" w:rsidR="58658F19" w:rsidRPr="006D18B5" w:rsidRDefault="58658F19" w:rsidP="4F660FB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D18B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∆SCR guide RNAs are shown for clarity but wer</w:t>
      </w:r>
      <w:r w:rsidR="23536EF1" w:rsidRPr="006D18B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 originally designed in Zhou </w:t>
      </w:r>
      <w:r w:rsidR="23536EF1" w:rsidRPr="006D18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t al., </w:t>
      </w:r>
      <w:r w:rsidR="23536EF1" w:rsidRPr="006D18B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4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6"/>
        <w:gridCol w:w="2884"/>
        <w:gridCol w:w="2925"/>
        <w:gridCol w:w="2245"/>
      </w:tblGrid>
      <w:tr w:rsidR="38845FE8" w:rsidRPr="006D18B5" w14:paraId="68430351" w14:textId="77777777" w:rsidTr="4F660FB9">
        <w:trPr>
          <w:trHeight w:val="870"/>
        </w:trPr>
        <w:tc>
          <w:tcPr>
            <w:tcW w:w="1306" w:type="dxa"/>
          </w:tcPr>
          <w:p w14:paraId="223F64C5" w14:textId="0E2B196A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Target Region</w:t>
            </w:r>
          </w:p>
        </w:tc>
        <w:tc>
          <w:tcPr>
            <w:tcW w:w="2884" w:type="dxa"/>
          </w:tcPr>
          <w:p w14:paraId="039F26F5" w14:textId="55338138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eft Guide Sequence</w:t>
            </w:r>
          </w:p>
        </w:tc>
        <w:tc>
          <w:tcPr>
            <w:tcW w:w="2925" w:type="dxa"/>
          </w:tcPr>
          <w:p w14:paraId="4BF9E283" w14:textId="6FBC7C10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ight Guide Sequence</w:t>
            </w:r>
          </w:p>
        </w:tc>
        <w:tc>
          <w:tcPr>
            <w:tcW w:w="2245" w:type="dxa"/>
          </w:tcPr>
          <w:p w14:paraId="103BEAB2" w14:textId="264F0C01" w:rsidR="38845FE8" w:rsidRPr="006D18B5" w:rsidRDefault="38845FE8" w:rsidP="000275E2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Use with Cas9 or </w:t>
            </w:r>
            <w:r w:rsidR="000275E2"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Cas9-D10A (</w:t>
            </w:r>
            <w:proofErr w:type="spellStart"/>
            <w:r w:rsidR="000275E2"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ickase</w:t>
            </w:r>
            <w:proofErr w:type="spellEnd"/>
            <w:r w:rsidR="000275E2"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4F660FB9" w:rsidRPr="006D18B5" w14:paraId="56FB77B1" w14:textId="77777777" w:rsidTr="4F660FB9">
        <w:trPr>
          <w:trHeight w:val="870"/>
        </w:trPr>
        <w:tc>
          <w:tcPr>
            <w:tcW w:w="1306" w:type="dxa"/>
          </w:tcPr>
          <w:p w14:paraId="74404F79" w14:textId="6064D853" w:rsidR="25FB6B74" w:rsidRPr="006D18B5" w:rsidRDefault="25FB6B74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SCR</w:t>
            </w:r>
          </w:p>
        </w:tc>
        <w:tc>
          <w:tcPr>
            <w:tcW w:w="2884" w:type="dxa"/>
          </w:tcPr>
          <w:p w14:paraId="4D1CBBC4" w14:textId="2B1DEC57" w:rsidR="25FB6B74" w:rsidRPr="006D18B5" w:rsidRDefault="25FB6B74" w:rsidP="4F660FB9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Theme="minorEastAsia" w:hAnsi="Times New Roman" w:cs="Times New Roman"/>
              </w:rPr>
              <w:t>TAGCATACGTCACGCCGGAA</w:t>
            </w:r>
          </w:p>
        </w:tc>
        <w:tc>
          <w:tcPr>
            <w:tcW w:w="2925" w:type="dxa"/>
          </w:tcPr>
          <w:p w14:paraId="31ED6DCF" w14:textId="235A9FAF" w:rsidR="4F660FB9" w:rsidRPr="006D18B5" w:rsidRDefault="4F660FB9" w:rsidP="4F660FB9">
            <w:pPr>
              <w:rPr>
                <w:rFonts w:ascii="Times New Roman" w:eastAsiaTheme="minorEastAsia" w:hAnsi="Times New Roman" w:cs="Times New Roman"/>
              </w:rPr>
            </w:pPr>
          </w:p>
          <w:p w14:paraId="315E8E9B" w14:textId="424F88ED" w:rsidR="4F660FB9" w:rsidRPr="006D18B5" w:rsidRDefault="4F660FB9" w:rsidP="4F660FB9">
            <w:pPr>
              <w:rPr>
                <w:rFonts w:ascii="Times New Roman" w:eastAsiaTheme="minorEastAsia" w:hAnsi="Times New Roman" w:cs="Times New Roman"/>
              </w:rPr>
            </w:pPr>
          </w:p>
          <w:p w14:paraId="559FBA22" w14:textId="318481E1" w:rsidR="25FB6B74" w:rsidRPr="006D18B5" w:rsidRDefault="25FB6B74" w:rsidP="4F660FB9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Theme="minorEastAsia" w:hAnsi="Times New Roman" w:cs="Times New Roman"/>
              </w:rPr>
              <w:t>ACTGTTCTCGAACACTCTGT</w:t>
            </w:r>
          </w:p>
        </w:tc>
        <w:tc>
          <w:tcPr>
            <w:tcW w:w="2245" w:type="dxa"/>
          </w:tcPr>
          <w:p w14:paraId="740066A7" w14:textId="5EF1392C" w:rsidR="25FB6B74" w:rsidRPr="006D18B5" w:rsidRDefault="25FB6B74" w:rsidP="4F660F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  <w:tr w:rsidR="38845FE8" w:rsidRPr="006D18B5" w14:paraId="1EA9BB00" w14:textId="77777777" w:rsidTr="4F660FB9">
        <w:trPr>
          <w:trHeight w:val="870"/>
        </w:trPr>
        <w:tc>
          <w:tcPr>
            <w:tcW w:w="1306" w:type="dxa"/>
          </w:tcPr>
          <w:p w14:paraId="62172EE3" w14:textId="31FE7065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07-111</w:t>
            </w:r>
          </w:p>
        </w:tc>
        <w:tc>
          <w:tcPr>
            <w:tcW w:w="2884" w:type="dxa"/>
          </w:tcPr>
          <w:p w14:paraId="38521028" w14:textId="7FD1BA71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ACAAAAACATGTACGTTGGG</w:t>
            </w:r>
          </w:p>
        </w:tc>
        <w:tc>
          <w:tcPr>
            <w:tcW w:w="2925" w:type="dxa"/>
          </w:tcPr>
          <w:p w14:paraId="04462452" w14:textId="750077F3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2ADCDDDE" w14:textId="3B2B0C68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7281A9ED" w14:textId="16C065BF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GCCAAGGTTGAGCTCTAGT</w:t>
            </w:r>
          </w:p>
        </w:tc>
        <w:tc>
          <w:tcPr>
            <w:tcW w:w="2245" w:type="dxa"/>
          </w:tcPr>
          <w:p w14:paraId="46FEC53D" w14:textId="34464FC2" w:rsidR="38845FE8" w:rsidRPr="006D18B5" w:rsidRDefault="0B8DB0F2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  <w:tr w:rsidR="38845FE8" w:rsidRPr="006D18B5" w14:paraId="15281A2B" w14:textId="77777777" w:rsidTr="4F660FB9">
        <w:trPr>
          <w:trHeight w:val="870"/>
        </w:trPr>
        <w:tc>
          <w:tcPr>
            <w:tcW w:w="1306" w:type="dxa"/>
          </w:tcPr>
          <w:p w14:paraId="003A81BA" w14:textId="49A22380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07</w:t>
            </w:r>
          </w:p>
        </w:tc>
        <w:tc>
          <w:tcPr>
            <w:tcW w:w="2884" w:type="dxa"/>
          </w:tcPr>
          <w:p w14:paraId="5515600A" w14:textId="0FA5431C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ACAAAAACATGTACGTTGGG</w:t>
            </w:r>
          </w:p>
        </w:tc>
        <w:tc>
          <w:tcPr>
            <w:tcW w:w="2925" w:type="dxa"/>
          </w:tcPr>
          <w:p w14:paraId="59D30136" w14:textId="519ED010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51BEEF03" w14:textId="045C2282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15D55D85" w14:textId="4B14B59A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TTCCTTGGCCAGATGCTA</w:t>
            </w:r>
          </w:p>
        </w:tc>
        <w:tc>
          <w:tcPr>
            <w:tcW w:w="2245" w:type="dxa"/>
          </w:tcPr>
          <w:p w14:paraId="5A6E27D0" w14:textId="4C589644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  <w:tr w:rsidR="38845FE8" w:rsidRPr="006D18B5" w14:paraId="44A5951A" w14:textId="77777777" w:rsidTr="4F660FB9">
        <w:trPr>
          <w:trHeight w:val="870"/>
        </w:trPr>
        <w:tc>
          <w:tcPr>
            <w:tcW w:w="1306" w:type="dxa"/>
            <w:vMerge w:val="restart"/>
          </w:tcPr>
          <w:p w14:paraId="3B186A1B" w14:textId="3C2F7D6E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11</w:t>
            </w:r>
          </w:p>
        </w:tc>
        <w:tc>
          <w:tcPr>
            <w:tcW w:w="2884" w:type="dxa"/>
          </w:tcPr>
          <w:p w14:paraId="71299505" w14:textId="7737C833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 xml:space="preserve">CTTAAATTTTATTTTGTGCT </w:t>
            </w:r>
          </w:p>
        </w:tc>
        <w:tc>
          <w:tcPr>
            <w:tcW w:w="2925" w:type="dxa"/>
          </w:tcPr>
          <w:p w14:paraId="75386B8B" w14:textId="0F81B1C1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0E91C4F5" w14:textId="14586C82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16175531" w14:textId="22105751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TTGCTGAAGAGAACTAACC</w:t>
            </w:r>
          </w:p>
        </w:tc>
        <w:tc>
          <w:tcPr>
            <w:tcW w:w="2245" w:type="dxa"/>
            <w:vMerge w:val="restart"/>
          </w:tcPr>
          <w:p w14:paraId="04A27B5F" w14:textId="307DFD52" w:rsidR="38845FE8" w:rsidRPr="006D18B5" w:rsidRDefault="000275E2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-</w:t>
            </w:r>
            <w:r w:rsidR="38845FE8" w:rsidRPr="006D18B5">
              <w:rPr>
                <w:rFonts w:ascii="Times New Roman" w:eastAsia="Calibri" w:hAnsi="Times New Roman" w:cs="Times New Roman"/>
                <w:color w:val="000000" w:themeColor="text1"/>
              </w:rPr>
              <w:t>D10A</w:t>
            </w:r>
          </w:p>
        </w:tc>
      </w:tr>
      <w:tr w:rsidR="38845FE8" w:rsidRPr="006D18B5" w14:paraId="61C5B65B" w14:textId="77777777" w:rsidTr="4F660FB9">
        <w:trPr>
          <w:trHeight w:val="870"/>
        </w:trPr>
        <w:tc>
          <w:tcPr>
            <w:tcW w:w="1306" w:type="dxa"/>
            <w:vMerge/>
          </w:tcPr>
          <w:p w14:paraId="6C9BC2CE" w14:textId="77777777" w:rsidR="007C527A" w:rsidRPr="006D18B5" w:rsidRDefault="007C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4" w:type="dxa"/>
          </w:tcPr>
          <w:p w14:paraId="1FA3A0D5" w14:textId="2EB4ADF3" w:rsidR="38845FE8" w:rsidRPr="006D18B5" w:rsidRDefault="352B53FB" w:rsidP="59274B1F">
            <w:pPr>
              <w:rPr>
                <w:rFonts w:ascii="Times New Roman" w:eastAsia="Calibri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D18B5">
              <w:rPr>
                <w:rFonts w:ascii="Times New Roman" w:eastAsia="Calibri" w:hAnsi="Times New Roman" w:cs="Times New Roman"/>
              </w:rPr>
              <w:t>TGGTCCCAGCATGTGCATA</w:t>
            </w:r>
          </w:p>
        </w:tc>
        <w:tc>
          <w:tcPr>
            <w:tcW w:w="2925" w:type="dxa"/>
          </w:tcPr>
          <w:p w14:paraId="7BB6A47F" w14:textId="02503418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49E409C5" w14:textId="168C974D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20AD17E6" w14:textId="3F172714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GCCAAGGTTGAGCTCTAGT</w:t>
            </w:r>
          </w:p>
        </w:tc>
        <w:tc>
          <w:tcPr>
            <w:tcW w:w="2245" w:type="dxa"/>
            <w:vMerge/>
          </w:tcPr>
          <w:p w14:paraId="21A75C39" w14:textId="77777777" w:rsidR="007C527A" w:rsidRPr="006D18B5" w:rsidRDefault="007C527A">
            <w:pPr>
              <w:rPr>
                <w:rFonts w:ascii="Times New Roman" w:hAnsi="Times New Roman" w:cs="Times New Roman"/>
              </w:rPr>
            </w:pPr>
          </w:p>
        </w:tc>
      </w:tr>
      <w:tr w:rsidR="38845FE8" w:rsidRPr="006D18B5" w14:paraId="2C394EE9" w14:textId="77777777" w:rsidTr="4F660FB9">
        <w:trPr>
          <w:trHeight w:val="870"/>
        </w:trPr>
        <w:tc>
          <w:tcPr>
            <w:tcW w:w="1306" w:type="dxa"/>
            <w:vMerge w:val="restart"/>
          </w:tcPr>
          <w:p w14:paraId="5C0AF4CE" w14:textId="47D2727A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09</w:t>
            </w:r>
          </w:p>
        </w:tc>
        <w:tc>
          <w:tcPr>
            <w:tcW w:w="2884" w:type="dxa"/>
          </w:tcPr>
          <w:p w14:paraId="62D79B36" w14:textId="37AC7596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TTCCTTGGCCAGATGCTA</w:t>
            </w:r>
          </w:p>
        </w:tc>
        <w:tc>
          <w:tcPr>
            <w:tcW w:w="2925" w:type="dxa"/>
          </w:tcPr>
          <w:p w14:paraId="065FD271" w14:textId="45BCD9B5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2443857C" w14:textId="43DBC2CD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5B0F127A" w14:textId="0298510D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AGTTGAAAAGATGGCTCAG</w:t>
            </w:r>
          </w:p>
        </w:tc>
        <w:tc>
          <w:tcPr>
            <w:tcW w:w="2245" w:type="dxa"/>
            <w:vMerge w:val="restart"/>
          </w:tcPr>
          <w:p w14:paraId="56B968AE" w14:textId="69130D6D" w:rsidR="38845FE8" w:rsidRPr="006D18B5" w:rsidRDefault="000275E2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-</w:t>
            </w:r>
            <w:r w:rsidR="38845FE8" w:rsidRPr="006D18B5">
              <w:rPr>
                <w:rFonts w:ascii="Times New Roman" w:eastAsia="Calibri" w:hAnsi="Times New Roman" w:cs="Times New Roman"/>
                <w:color w:val="000000" w:themeColor="text1"/>
              </w:rPr>
              <w:t>D10A</w:t>
            </w:r>
          </w:p>
        </w:tc>
      </w:tr>
      <w:tr w:rsidR="38845FE8" w:rsidRPr="006D18B5" w14:paraId="3535F3F2" w14:textId="77777777" w:rsidTr="4F660FB9">
        <w:trPr>
          <w:trHeight w:val="870"/>
        </w:trPr>
        <w:tc>
          <w:tcPr>
            <w:tcW w:w="1306" w:type="dxa"/>
            <w:vMerge/>
          </w:tcPr>
          <w:p w14:paraId="5D4746BA" w14:textId="77777777" w:rsidR="007C527A" w:rsidRPr="006D18B5" w:rsidRDefault="007C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4" w:type="dxa"/>
          </w:tcPr>
          <w:p w14:paraId="17605FA3" w14:textId="66DA2E29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ACATTGAACTAAGATCATTT</w:t>
            </w:r>
          </w:p>
        </w:tc>
        <w:tc>
          <w:tcPr>
            <w:tcW w:w="2925" w:type="dxa"/>
          </w:tcPr>
          <w:p w14:paraId="6957F1FD" w14:textId="0BCE19E4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675B43D2" w14:textId="05763882" w:rsidR="4F660FB9" w:rsidRPr="006D18B5" w:rsidRDefault="4F660FB9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01B33075" w14:textId="4E036AB3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TTAAATTTTATTTTGTGCT</w:t>
            </w:r>
          </w:p>
        </w:tc>
        <w:tc>
          <w:tcPr>
            <w:tcW w:w="2245" w:type="dxa"/>
            <w:vMerge/>
          </w:tcPr>
          <w:p w14:paraId="135DEFE1" w14:textId="77777777" w:rsidR="007C527A" w:rsidRPr="006D18B5" w:rsidRDefault="007C527A">
            <w:pPr>
              <w:rPr>
                <w:rFonts w:ascii="Times New Roman" w:hAnsi="Times New Roman" w:cs="Times New Roman"/>
              </w:rPr>
            </w:pPr>
          </w:p>
        </w:tc>
      </w:tr>
      <w:tr w:rsidR="38845FE8" w:rsidRPr="006D18B5" w14:paraId="764EE6DE" w14:textId="77777777" w:rsidTr="4F660FB9">
        <w:trPr>
          <w:trHeight w:val="870"/>
        </w:trPr>
        <w:tc>
          <w:tcPr>
            <w:tcW w:w="1306" w:type="dxa"/>
          </w:tcPr>
          <w:p w14:paraId="6D8EAA78" w14:textId="0B99C4FC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proofErr w:type="gramStart"/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Oct:Sox</w:t>
            </w:r>
            <w:proofErr w:type="gramEnd"/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_107</w:t>
            </w:r>
          </w:p>
        </w:tc>
        <w:tc>
          <w:tcPr>
            <w:tcW w:w="2884" w:type="dxa"/>
          </w:tcPr>
          <w:p w14:paraId="67FFE53C" w14:textId="6DB44972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TAGTCCCAGGACTCTGCTAA</w:t>
            </w:r>
          </w:p>
        </w:tc>
        <w:tc>
          <w:tcPr>
            <w:tcW w:w="2925" w:type="dxa"/>
          </w:tcPr>
          <w:p w14:paraId="3988B493" w14:textId="51BFDA6E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17A9BCF0" w14:textId="261E1BF2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62C809F5" w14:textId="53CCF56F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GTGGGTAGTTAGCATAATG</w:t>
            </w:r>
          </w:p>
        </w:tc>
        <w:tc>
          <w:tcPr>
            <w:tcW w:w="2245" w:type="dxa"/>
          </w:tcPr>
          <w:p w14:paraId="580DC6B3" w14:textId="641B0CFF" w:rsidR="38845FE8" w:rsidRPr="006D18B5" w:rsidRDefault="000275E2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-</w:t>
            </w:r>
            <w:r w:rsidR="38845FE8" w:rsidRPr="006D18B5">
              <w:rPr>
                <w:rFonts w:ascii="Times New Roman" w:eastAsia="Calibri" w:hAnsi="Times New Roman" w:cs="Times New Roman"/>
                <w:color w:val="000000" w:themeColor="text1"/>
              </w:rPr>
              <w:t>D10A</w:t>
            </w:r>
          </w:p>
        </w:tc>
      </w:tr>
      <w:tr w:rsidR="38845FE8" w:rsidRPr="006D18B5" w14:paraId="2ED2D05F" w14:textId="77777777" w:rsidTr="4F660FB9">
        <w:trPr>
          <w:trHeight w:val="870"/>
        </w:trPr>
        <w:tc>
          <w:tcPr>
            <w:tcW w:w="1306" w:type="dxa"/>
          </w:tcPr>
          <w:p w14:paraId="2AEC5781" w14:textId="4E4ED680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∆Klf4(x</w:t>
            </w:r>
            <w:proofErr w:type="gramStart"/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2)_</w:t>
            </w:r>
            <w:proofErr w:type="gramEnd"/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11</w:t>
            </w:r>
          </w:p>
        </w:tc>
        <w:tc>
          <w:tcPr>
            <w:tcW w:w="2884" w:type="dxa"/>
          </w:tcPr>
          <w:p w14:paraId="5C68EE62" w14:textId="0571EC6A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AGAAGATGAGATGAAAGGCA</w:t>
            </w:r>
          </w:p>
        </w:tc>
        <w:tc>
          <w:tcPr>
            <w:tcW w:w="2925" w:type="dxa"/>
          </w:tcPr>
          <w:p w14:paraId="4CAD8E7F" w14:textId="469F2257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0C4B08B3" w14:textId="410E880D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22CC3A38" w14:textId="031CC871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TTGAAGGCAGCCTTCCGGTA</w:t>
            </w:r>
          </w:p>
        </w:tc>
        <w:tc>
          <w:tcPr>
            <w:tcW w:w="2245" w:type="dxa"/>
          </w:tcPr>
          <w:p w14:paraId="00583EA6" w14:textId="1222E6A5" w:rsidR="38845FE8" w:rsidRPr="006D18B5" w:rsidRDefault="000275E2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-</w:t>
            </w:r>
            <w:r w:rsidR="38845FE8" w:rsidRPr="006D18B5">
              <w:rPr>
                <w:rFonts w:ascii="Times New Roman" w:eastAsia="Calibri" w:hAnsi="Times New Roman" w:cs="Times New Roman"/>
                <w:color w:val="000000" w:themeColor="text1"/>
              </w:rPr>
              <w:t>D10A</w:t>
            </w:r>
          </w:p>
        </w:tc>
      </w:tr>
      <w:tr w:rsidR="38845FE8" w:rsidRPr="006D18B5" w14:paraId="00816C2F" w14:textId="77777777" w:rsidTr="4F660FB9">
        <w:trPr>
          <w:trHeight w:val="870"/>
        </w:trPr>
        <w:tc>
          <w:tcPr>
            <w:tcW w:w="1306" w:type="dxa"/>
          </w:tcPr>
          <w:p w14:paraId="5DD8D363" w14:textId="3D33AD38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85-95</w:t>
            </w:r>
          </w:p>
        </w:tc>
        <w:tc>
          <w:tcPr>
            <w:tcW w:w="2884" w:type="dxa"/>
          </w:tcPr>
          <w:p w14:paraId="58A97F67" w14:textId="15BF0DDC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AACTTAGTGGACCATACCCA</w:t>
            </w:r>
          </w:p>
        </w:tc>
        <w:tc>
          <w:tcPr>
            <w:tcW w:w="2925" w:type="dxa"/>
          </w:tcPr>
          <w:p w14:paraId="314D6799" w14:textId="6AD0E445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2D6E3B91" w14:textId="5FA8A2CD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7B86823A" w14:textId="55283AFC" w:rsidR="38845FE8" w:rsidRPr="006D18B5" w:rsidRDefault="0B8DB0F2" w:rsidP="4F660F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GTATGACA</w:t>
            </w:r>
            <w:r w:rsidR="17AF7797" w:rsidRPr="006D18B5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CAGTGGCG</w:t>
            </w:r>
          </w:p>
        </w:tc>
        <w:tc>
          <w:tcPr>
            <w:tcW w:w="2245" w:type="dxa"/>
          </w:tcPr>
          <w:p w14:paraId="4CFE116B" w14:textId="115B7AD3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  <w:tr w:rsidR="38845FE8" w:rsidRPr="006D18B5" w14:paraId="3DBFF2E2" w14:textId="77777777" w:rsidTr="4F660FB9">
        <w:trPr>
          <w:trHeight w:val="870"/>
        </w:trPr>
        <w:tc>
          <w:tcPr>
            <w:tcW w:w="1306" w:type="dxa"/>
          </w:tcPr>
          <w:p w14:paraId="60806E4D" w14:textId="2D12B4DA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C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proofErr w:type="spellStart"/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dCTCF</w:t>
            </w:r>
            <w:proofErr w:type="spellEnd"/>
          </w:p>
        </w:tc>
        <w:tc>
          <w:tcPr>
            <w:tcW w:w="2884" w:type="dxa"/>
          </w:tcPr>
          <w:p w14:paraId="3B73294A" w14:textId="1242B570" w:rsidR="38845FE8" w:rsidRPr="006D18B5" w:rsidRDefault="0B8DB0F2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TAGCATACGTCACGCCGGAA</w:t>
            </w:r>
          </w:p>
        </w:tc>
        <w:tc>
          <w:tcPr>
            <w:tcW w:w="2925" w:type="dxa"/>
          </w:tcPr>
          <w:p w14:paraId="5919C862" w14:textId="64F6362B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288FC766" w14:textId="5FD5F73B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323FE581" w14:textId="15A39257" w:rsidR="38845FE8" w:rsidRPr="006D18B5" w:rsidRDefault="38845FE8" w:rsidP="38845FE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CTGCAAAGGCTCCCGTTC</w:t>
            </w:r>
            <w:r w:rsidR="13BE2461" w:rsidRPr="006D18B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</w:p>
        </w:tc>
        <w:tc>
          <w:tcPr>
            <w:tcW w:w="2245" w:type="dxa"/>
          </w:tcPr>
          <w:p w14:paraId="2ED8D33F" w14:textId="3133752F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  <w:tr w:rsidR="38845FE8" w:rsidRPr="006D18B5" w14:paraId="50D12F97" w14:textId="77777777" w:rsidTr="4F660FB9">
        <w:trPr>
          <w:trHeight w:val="870"/>
        </w:trPr>
        <w:tc>
          <w:tcPr>
            <w:tcW w:w="1306" w:type="dxa"/>
          </w:tcPr>
          <w:p w14:paraId="47FA02DC" w14:textId="0D91EF45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∆</w:t>
            </w:r>
            <w:r w:rsidR="00403AB6" w:rsidRPr="006D18B5">
              <w:rPr>
                <w:rFonts w:ascii="Times New Roman" w:eastAsia="Calibri" w:hAnsi="Times New Roman" w:cs="Times New Roman"/>
                <w:color w:val="000000" w:themeColor="text1"/>
              </w:rPr>
              <w:t>SRR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107-dCTCF</w:t>
            </w:r>
          </w:p>
        </w:tc>
        <w:tc>
          <w:tcPr>
            <w:tcW w:w="2884" w:type="dxa"/>
          </w:tcPr>
          <w:p w14:paraId="1980E03D" w14:textId="4974DB1D" w:rsidR="38845FE8" w:rsidRPr="006D18B5" w:rsidRDefault="38845FE8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AAGACAAAAACATGTACGT</w:t>
            </w:r>
          </w:p>
        </w:tc>
        <w:tc>
          <w:tcPr>
            <w:tcW w:w="2925" w:type="dxa"/>
          </w:tcPr>
          <w:p w14:paraId="52C608E9" w14:textId="6384D356" w:rsidR="38845FE8" w:rsidRPr="006D18B5" w:rsidRDefault="38845FE8">
            <w:pPr>
              <w:rPr>
                <w:rFonts w:ascii="Times New Roman" w:hAnsi="Times New Roman" w:cs="Times New Roman"/>
              </w:rPr>
            </w:pPr>
          </w:p>
          <w:p w14:paraId="1EC4D2C2" w14:textId="48065BC1" w:rsidR="38845FE8" w:rsidRPr="006D18B5" w:rsidRDefault="38845FE8" w:rsidP="38845FE8">
            <w:pPr>
              <w:rPr>
                <w:rFonts w:ascii="Times New Roman" w:hAnsi="Times New Roman" w:cs="Times New Roman"/>
              </w:rPr>
            </w:pPr>
          </w:p>
          <w:p w14:paraId="20075633" w14:textId="67897B2B" w:rsidR="38845FE8" w:rsidRPr="006D18B5" w:rsidRDefault="38845FE8" w:rsidP="38845FE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GCTGCAAAGGCTCCCGTTC</w:t>
            </w:r>
            <w:r w:rsidR="700EE3E9" w:rsidRPr="006D18B5">
              <w:rPr>
                <w:rFonts w:ascii="Times New Roman" w:eastAsia="Calibri" w:hAnsi="Times New Roman" w:cs="Times New Roman"/>
                <w:color w:val="000000" w:themeColor="text1"/>
              </w:rPr>
              <w:t>G</w:t>
            </w:r>
          </w:p>
        </w:tc>
        <w:tc>
          <w:tcPr>
            <w:tcW w:w="2245" w:type="dxa"/>
          </w:tcPr>
          <w:p w14:paraId="4951BBC5" w14:textId="5C4DAA24" w:rsidR="38845FE8" w:rsidRPr="006D18B5" w:rsidRDefault="38845FE8" w:rsidP="38845FE8">
            <w:pPr>
              <w:jc w:val="center"/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Cas9</w:t>
            </w:r>
          </w:p>
        </w:tc>
      </w:tr>
    </w:tbl>
    <w:p w14:paraId="40DD4B66" w14:textId="77777777" w:rsidR="00C712A1" w:rsidRPr="006D18B5" w:rsidRDefault="00C712A1" w:rsidP="38845F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8B4E1E" w14:textId="390A82BA" w:rsidR="00B81BC3" w:rsidRPr="006D18B5" w:rsidRDefault="22896CDB" w:rsidP="38845FE8">
      <w:pPr>
        <w:rPr>
          <w:rFonts w:ascii="Times New Roman" w:hAnsi="Times New Roman" w:cs="Times New Roman"/>
          <w:sz w:val="24"/>
          <w:szCs w:val="24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72C88" w:rsidRPr="006D18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: Sequences </w:t>
      </w:r>
      <w:r w:rsidR="002D242D" w:rsidRPr="006D18B5">
        <w:rPr>
          <w:rFonts w:ascii="Times New Roman" w:hAnsi="Times New Roman" w:cs="Times New Roman"/>
          <w:b/>
          <w:bCs/>
          <w:sz w:val="24"/>
          <w:szCs w:val="24"/>
        </w:rPr>
        <w:t>across</w:t>
      </w:r>
      <w:r w:rsidR="00990E92"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CRISPR/Cas9 mediated deletions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7BD6BC6" w14:textId="0AE5F3DC" w:rsidR="22896CDB" w:rsidRPr="006D18B5" w:rsidRDefault="00990E92" w:rsidP="38845FE8">
      <w:pPr>
        <w:rPr>
          <w:rFonts w:ascii="Times New Roman" w:hAnsi="Times New Roman" w:cs="Times New Roman"/>
          <w:sz w:val="24"/>
          <w:szCs w:val="24"/>
        </w:rPr>
      </w:pPr>
      <w:r w:rsidRPr="006D18B5">
        <w:rPr>
          <w:rFonts w:ascii="Times New Roman" w:hAnsi="Times New Roman" w:cs="Times New Roman"/>
          <w:sz w:val="24"/>
          <w:szCs w:val="24"/>
        </w:rPr>
        <w:t xml:space="preserve">Removed region is denoted with a vertical line where CRISPR/Cas9 double-strand break or nick sites have been </w:t>
      </w:r>
      <w:r w:rsidR="00C82324" w:rsidRPr="006D18B5">
        <w:rPr>
          <w:rFonts w:ascii="Times New Roman" w:hAnsi="Times New Roman" w:cs="Times New Roman"/>
          <w:sz w:val="24"/>
          <w:szCs w:val="24"/>
        </w:rPr>
        <w:t>joined together.</w:t>
      </w:r>
      <w:r w:rsidR="0089255F" w:rsidRPr="006D18B5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89255F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∆SCR clones were created in Zhou </w:t>
      </w:r>
      <w:r w:rsidR="0089255F" w:rsidRPr="006D18B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.,</w:t>
      </w:r>
      <w:r w:rsidR="0089255F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014. All sequences are from the 129 allele except for specified</w:t>
      </w:r>
      <w:r w:rsidR="0089255F" w:rsidRPr="006D18B5">
        <w:rPr>
          <w:rFonts w:ascii="Times New Roman" w:hAnsi="Times New Roman" w:cs="Times New Roman"/>
          <w:sz w:val="24"/>
          <w:szCs w:val="24"/>
        </w:rPr>
        <w:t xml:space="preserve"> </w:t>
      </w:r>
      <w:r w:rsidR="0089255F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∆SCR clones.</w:t>
      </w:r>
      <w:r w:rsidR="00BD7FDE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argeted regions are also listed by their coordinates from the UCSC genome browser build mm10</w:t>
      </w:r>
      <w:r w:rsidR="45AA9D25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ased on gRNA locations</w:t>
      </w:r>
      <w:r w:rsidR="00BD7FDE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="0089255F"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51" w:type="dxa"/>
        <w:tblLayout w:type="fixed"/>
        <w:tblLook w:val="06A0" w:firstRow="1" w:lastRow="0" w:firstColumn="1" w:lastColumn="0" w:noHBand="1" w:noVBand="1"/>
      </w:tblPr>
      <w:tblGrid>
        <w:gridCol w:w="1838"/>
        <w:gridCol w:w="765"/>
        <w:gridCol w:w="1078"/>
        <w:gridCol w:w="5670"/>
      </w:tblGrid>
      <w:tr w:rsidR="005516B7" w:rsidRPr="006D18B5" w14:paraId="4BBFE070" w14:textId="77777777" w:rsidTr="4F660FB9">
        <w:trPr>
          <w:trHeight w:val="20"/>
        </w:trPr>
        <w:tc>
          <w:tcPr>
            <w:tcW w:w="1838" w:type="dxa"/>
          </w:tcPr>
          <w:p w14:paraId="246F9627" w14:textId="0D1CA151" w:rsidR="005516B7" w:rsidRPr="006D18B5" w:rsidRDefault="0025007E" w:rsidP="0025007E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letion Target </w:t>
            </w:r>
            <w:r w:rsidR="00BD7FDE"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m10)</w:t>
            </w:r>
          </w:p>
        </w:tc>
        <w:tc>
          <w:tcPr>
            <w:tcW w:w="765" w:type="dxa"/>
          </w:tcPr>
          <w:p w14:paraId="3D9C86EA" w14:textId="1450D8E0" w:rsidR="005516B7" w:rsidRPr="006D18B5" w:rsidRDefault="005516B7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078" w:type="dxa"/>
          </w:tcPr>
          <w:p w14:paraId="1034DABF" w14:textId="7088B39A" w:rsidR="005516B7" w:rsidRPr="006D18B5" w:rsidRDefault="005516B7" w:rsidP="004175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 in 4C Analysis</w:t>
            </w:r>
            <w:r w:rsidR="007E2067"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Y/N)</w:t>
            </w:r>
          </w:p>
        </w:tc>
        <w:tc>
          <w:tcPr>
            <w:tcW w:w="5670" w:type="dxa"/>
          </w:tcPr>
          <w:p w14:paraId="03320F09" w14:textId="2124D69F" w:rsidR="005516B7" w:rsidRPr="006D18B5" w:rsidRDefault="005516B7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etion Sequence</w:t>
            </w:r>
          </w:p>
        </w:tc>
      </w:tr>
      <w:tr w:rsidR="00417523" w:rsidRPr="006D18B5" w14:paraId="395F2667" w14:textId="77777777" w:rsidTr="4F660FB9">
        <w:trPr>
          <w:trHeight w:val="20"/>
        </w:trPr>
        <w:tc>
          <w:tcPr>
            <w:tcW w:w="1838" w:type="dxa"/>
          </w:tcPr>
          <w:p w14:paraId="2B9FEBC5" w14:textId="77777777" w:rsidR="00417523" w:rsidRPr="006D18B5" w:rsidRDefault="00417523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CR/∆SCR(Cast)</w:t>
            </w:r>
          </w:p>
          <w:p w14:paraId="08A3E9F3" w14:textId="4BE53F96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</w:t>
            </w:r>
            <w:r w:rsidRPr="006D18B5">
              <w:rPr>
                <w:rFonts w:ascii="Times New Roman" w:hAnsi="Times New Roman" w:cs="Times New Roman"/>
              </w:rPr>
              <w:t xml:space="preserve"> 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54958- 34762355</w:t>
            </w:r>
          </w:p>
        </w:tc>
        <w:tc>
          <w:tcPr>
            <w:tcW w:w="765" w:type="dxa"/>
          </w:tcPr>
          <w:p w14:paraId="1352B8CA" w14:textId="3DC2D691" w:rsidR="00417523" w:rsidRPr="006D18B5" w:rsidRDefault="00417523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8" w:type="dxa"/>
          </w:tcPr>
          <w:p w14:paraId="6787E8FC" w14:textId="77F5FAB0" w:rsidR="00417523" w:rsidRPr="006D18B5" w:rsidRDefault="00417523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6401EFF3" w14:textId="004F2974" w:rsidR="00417523" w:rsidRPr="006D18B5" w:rsidRDefault="6F66BD73" w:rsidP="4F660F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AACTATAATTTCCTGTACAGTCTTTCTTTAGACAGGGCTTCTGCTGCCTCTGAGTGGAAGATTGCTGGGATCATATGCCATCATATACATACCTGCACATATATGTGGGCACTTGCTGTAGGCAGAGGCCAGAAGAGGACAACACATCCCCTGGCTAGAGTTACAGTCAGCTCTGGAAAAAGCAGTAAGTGCTCTAACCACTGAGCTACCGTTCCG</w:t>
            </w:r>
            <w:r w:rsidRPr="006D18B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|</w:t>
            </w: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TAGTCAGGGATGCACAGAGAAACCGTCTCAAAAGACAAATACAGTAACCAAGACCAAAACCAACAACCAAACCAAACCAAACACAAACCCCAAAACAAAAGGCTAAGCTATTCC</w:t>
            </w:r>
          </w:p>
        </w:tc>
      </w:tr>
      <w:tr w:rsidR="00417523" w:rsidRPr="006D18B5" w14:paraId="3D375F4F" w14:textId="77777777" w:rsidTr="4F660FB9">
        <w:trPr>
          <w:trHeight w:val="20"/>
        </w:trPr>
        <w:tc>
          <w:tcPr>
            <w:tcW w:w="1838" w:type="dxa"/>
          </w:tcPr>
          <w:p w14:paraId="1555D896" w14:textId="77777777" w:rsidR="00417523" w:rsidRPr="006D18B5" w:rsidRDefault="00417523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CR/∆SCR (129)</w:t>
            </w:r>
          </w:p>
          <w:p w14:paraId="553FB4B1" w14:textId="372CC744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</w:t>
            </w:r>
            <w:r w:rsidRPr="006D18B5">
              <w:rPr>
                <w:rFonts w:ascii="Times New Roman" w:hAnsi="Times New Roman" w:cs="Times New Roman"/>
              </w:rPr>
              <w:t xml:space="preserve"> 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54958- 34762355</w:t>
            </w:r>
          </w:p>
        </w:tc>
        <w:tc>
          <w:tcPr>
            <w:tcW w:w="765" w:type="dxa"/>
          </w:tcPr>
          <w:p w14:paraId="0803C9B0" w14:textId="76AE5941" w:rsidR="00417523" w:rsidRPr="006D18B5" w:rsidRDefault="00417523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8" w:type="dxa"/>
          </w:tcPr>
          <w:p w14:paraId="145D212F" w14:textId="329F30F2" w:rsidR="00417523" w:rsidRPr="006D18B5" w:rsidRDefault="00417523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53CEBD0C" w14:textId="2B08039D" w:rsidR="00417523" w:rsidRPr="006D18B5" w:rsidRDefault="6F66BD73" w:rsidP="4F660F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CCCCTGGAAAAGCAGTAAGTGCTCTAACCACTGAGCTACCGTTC</w:t>
            </w:r>
            <w:r w:rsidRPr="006D18B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|</w:t>
            </w: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GAGTGTTCGAGAACAGTCAGGGATGCACAGAGAAACCGTCTCAAAAGACAAATACAATAACCAAGACCAAA</w:t>
            </w:r>
          </w:p>
        </w:tc>
      </w:tr>
      <w:tr w:rsidR="005516B7" w:rsidRPr="006D18B5" w14:paraId="2A39A1BD" w14:textId="77777777" w:rsidTr="4F660FB9">
        <w:trPr>
          <w:trHeight w:val="20"/>
        </w:trPr>
        <w:tc>
          <w:tcPr>
            <w:tcW w:w="1838" w:type="dxa"/>
          </w:tcPr>
          <w:p w14:paraId="021DBB9C" w14:textId="7777777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CR/+</w:t>
            </w:r>
            <w:r w:rsidR="0089255F"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29)</w:t>
            </w:r>
          </w:p>
          <w:p w14:paraId="5AC13F90" w14:textId="382D268D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</w:t>
            </w:r>
            <w:r w:rsidRPr="006D18B5">
              <w:rPr>
                <w:rFonts w:ascii="Times New Roman" w:hAnsi="Times New Roman" w:cs="Times New Roman"/>
              </w:rPr>
              <w:t xml:space="preserve"> 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54958- 34762355</w:t>
            </w:r>
          </w:p>
        </w:tc>
        <w:tc>
          <w:tcPr>
            <w:tcW w:w="765" w:type="dxa"/>
          </w:tcPr>
          <w:p w14:paraId="272C639E" w14:textId="4F02CEC9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8" w:type="dxa"/>
          </w:tcPr>
          <w:p w14:paraId="033A9C84" w14:textId="20257148" w:rsidR="005516B7" w:rsidRPr="006D18B5" w:rsidRDefault="00417523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22190A08" w14:textId="56B89BB7" w:rsidR="005516B7" w:rsidRPr="006D18B5" w:rsidRDefault="3E42D9FC" w:rsidP="4F660FB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CCCTGGAAAAGCAGTAAGTGCTCTAACCACTGAGCTACCGTTC</w:t>
            </w:r>
            <w:r w:rsidRPr="006D18B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GTGTTCGAGAACAGTCAGGGATGCACAGAGAAACCGTCTCAAAAGACAAATACAATAACCAAGACCACCAAC</w:t>
            </w:r>
          </w:p>
        </w:tc>
      </w:tr>
      <w:tr w:rsidR="00417523" w:rsidRPr="006D18B5" w14:paraId="779645B2" w14:textId="77777777" w:rsidTr="4F660FB9">
        <w:trPr>
          <w:trHeight w:val="20"/>
        </w:trPr>
        <w:tc>
          <w:tcPr>
            <w:tcW w:w="1838" w:type="dxa"/>
          </w:tcPr>
          <w:p w14:paraId="4B258C84" w14:textId="77777777" w:rsidR="00417523" w:rsidRPr="006D18B5" w:rsidRDefault="00417523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/∆SCR (Cast)</w:t>
            </w:r>
          </w:p>
          <w:p w14:paraId="3D48CBFA" w14:textId="5D058787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</w:t>
            </w:r>
            <w:r w:rsidRPr="006D18B5">
              <w:rPr>
                <w:rFonts w:ascii="Times New Roman" w:hAnsi="Times New Roman" w:cs="Times New Roman"/>
              </w:rPr>
              <w:t xml:space="preserve"> 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54958- 34762355</w:t>
            </w:r>
          </w:p>
        </w:tc>
        <w:tc>
          <w:tcPr>
            <w:tcW w:w="765" w:type="dxa"/>
          </w:tcPr>
          <w:p w14:paraId="2CC5FF54" w14:textId="6EE47FAC" w:rsidR="00417523" w:rsidRPr="006D18B5" w:rsidRDefault="00417523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8" w:type="dxa"/>
          </w:tcPr>
          <w:p w14:paraId="42E0F442" w14:textId="5777A7EE" w:rsidR="00417523" w:rsidRPr="006D18B5" w:rsidRDefault="00417523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4B077166" w14:textId="5277A7A1" w:rsidR="00417523" w:rsidRPr="006D18B5" w:rsidRDefault="6F66BD73" w:rsidP="4F660FB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ATTTAGAATTTTTAAAGAATTTTTATTTTATTTTTAATTTATTTTTTACACTTCATATTCCACTCCCTAACCCCCCATCATTTAGAATTTTAATGGATTTCCTTCTATATATTTTTATTAATTTTTTCTGTTTTAATTTTTTCTTTTTAAATTTTTCTTGTTTAATCTTTCTTAAATTCAATTTAAAAATTTTTAACATAAATAACTAATTTGTGTTAGTTATATGTAAACAGCGGCTTTCCCTGTGTCATTTTCAGGCGTTTGTGTAGAGCATT</w:t>
            </w:r>
            <w:r w:rsidRPr="006D18B5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|</w:t>
            </w: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t>CAAAAGAGGGGGGGAAATGTAGATAATAATAAGAATAACTAATTCCTC</w:t>
            </w: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lastRenderedPageBreak/>
              <w:t>CTACGTTCACCCTCTAAAGGTAACAGTTATCTTTGTGGTTCTGAGCCTCCGGAGACTTGGGACGAACTTCACAGCCCTGGGTGTGTGGGCTCTATGCTTTCTCCTGAAATGTGGTTCATGGTTAGCTTGGGTTTGGGTTGCTACTTTGAAGAAATAAAGCAGGCTGGGTATGGTAGCACAGGCCTTTAAACCCAACATTCCAAAGGCTGAGGCAGACAGATGCATCTCTGGGAGGAGGAGGCCAGCCTGGTAACACAGTTAAATAAATCCTGGCGCACACACACAGAACTATTTACTACATTGCGGAGAGAGTAGAGGCTACGGAAGACCTGAAGTACCACCTGCCCTTGTTTTGGGACAAGACGTCACACTGTATCCCAGGATGGCCTGGAATTCACTATGTAAACTAGGTTGACTTTGAATTTGCAATGATCTTCCTTCCTCTACCTCCTGCCAAGATTATTAGGCATGGCCCACCACACCTGGCTCACTCATTTTAGTATCCTGGAGTATTGTACCGCATACAAACCCTAATATATATATAATATTTGGTTGCAGGAGGTGGGTTGTGGGCCCATGTGTGAGAAGACAACTTGTCGGGGCTAGTTCTCTCCCTCAGCCATGTGGATTCTGGGGCCTGAACCCAGGTCTGCAAGCAAGTGGCCAGCATCTTTCCTTGCAGACTCTGCCGCACACTGATTTTTTTGAGGGGGGTGGGGTGGGGTGAGACGGGGGGGAAGGACCTTGATATATAGTTCTCTACTGGCTTAGAACACCCTTGTGTCAGGAATAGTGACACTCACGCCTTTAAACCTAGCACTCGGGAGGCAGAGGCAGGCAGATTTCTGAGTTTGAGGCCAGCCTGGTCCATAGAGTGAGTTCCAGGACAGCCAGGGCTATACAGAGAAACCCTGTCTCAAAAAAAAAAAAAAAAAAAAAAACTCCTTCTATACATCAGGCTGGCTCCAACTTGCAGAGATCTGCTTGCCTCTGCCCTCTGCGCGAGTGCTGGAACTACAGGCATGCACAACACGCCCAGCCTCAGACTCAGCCTCTTAATCAAATGCACAGAAATAAGTTGGATGCTTCTCTTGAGATGTTGCCTAAGTATATATGGATATACTTACTCATTTATTGCTATTGGGAAAGACTCTGCTCTGGTACAGTTACAGTGACTCACAATTATAATTCCAGTACTGAGGAGTATGAGGGAAAGGAATTGCTTCAGGTAAGAAGTTACCCTGGGCTATACAACAAGATTCCATCTTGAACCTCCCTCTTTTACACTGAAAGGAAGTCCGGGGTGATTGCTAGCAGGAAACTTTTCTGATTGAAAGACAGCCCAAAGCTAGTAAGTCACACACTTCAGTCACGGGTGCAAAGTCCCCCAGGTAACTGACACTGGTCACTTCTTAGGAACCATTGAGTCAGGGAAAGAATCAATCTGAGTGTATACATATAGCATACGTCA|TACGTGGTTAGAGCACTTACTGCTTTTTCCAGAGCTGACTGTAACTCTAGCCAGGGGATGTGTTGTCCTCTTCTGGCCTCTGCCTACAGCAAGTGCCCACATATATGTGCAGGTATGTATATGATGGCATATGATCCCAGCAATCTTCCACTCAGAGGCAGCAGAAGCCCTGTCTAAAGAAAGACTGGTACAGGAAAATGCAGAGTTAATGTAATGGGGTGGAGGAACAAGAGTCGGGGGCGGGGGGGGGGGGGGGGGTATCTCAGGCCTGAAGTCCCAAGAATCAAGAAGCTGAGGCAGGAGAATAGTCTCCAGCTTGAGGTCAGCCCAGGTTAAAAATGACAGCTTGTAGAGAATGGGAGAAGAAGAGAAATTAATGGTTGGTTAATATGATCAC|GTTCGAGAACAGTCAGGGATGCACAGAGAAACCGTCTCAAAAGACAAATACAGTAACCAAGACCAAAACCAACAACCAAACCAAACCAAACACAAACCCCAAAACAAAAGGCTAAGCTATTCCTCCTAACTCTTAGCATTGCTCAAAGTGTGCCTGCTGTCCTAGGGGCAGGCCCTGGGCCAGATTCACCCCGGTTAAGCAGAATATATGTCAGGTCTCCTGTGGGCCAGAGATTTTGCAGATGAGGTGTTTTTGACTCTAACAGTATAGTACCAGACTGTCATCTCAGCACTTAGGAGGCTGAGGCAGGGGGATTGCAATGAGTTCCAGGTTAGTTCTCTT</w:t>
            </w:r>
            <w:r w:rsidRPr="006D18B5">
              <w:rPr>
                <w:rFonts w:ascii="Times New Roman" w:hAnsi="Times New Roman" w:cs="Times New Roman"/>
                <w:caps/>
                <w:sz w:val="20"/>
                <w:szCs w:val="20"/>
              </w:rPr>
              <w:lastRenderedPageBreak/>
              <w:t>CAGTGAGACCCTGATTCAAAACCAAAACAAGGCCAAGGTTGAGCTCTAGTTGGCAGAATGCTCATCAGGTAGTTCTTGGAGGCTTTGAATCTGGAATCCCCTAGCCTCAGCCTTCCAGGAGCTAGATTACAAGCAAGTGCTGTTTCTATTAAATACCATGTTTTGGGTTTGGGGAGATGGGCCAGTGGTCAAGAGTGCTTGCTTCTCCTTCAGTGGACCAGACAGACTTCAGTTCCCAGCATCCAGGTTGGGTGGTCCACAGCCCCCTAACATTCCAGCTTCAGGGGAATCTGATACCCTCT</w:t>
            </w:r>
          </w:p>
        </w:tc>
      </w:tr>
      <w:tr w:rsidR="005516B7" w:rsidRPr="006D18B5" w14:paraId="5703113A" w14:textId="77777777" w:rsidTr="4F660FB9">
        <w:trPr>
          <w:trHeight w:val="20"/>
        </w:trPr>
        <w:tc>
          <w:tcPr>
            <w:tcW w:w="1838" w:type="dxa"/>
          </w:tcPr>
          <w:p w14:paraId="3762189A" w14:textId="7777777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∆SRR107-111/+</w:t>
            </w:r>
          </w:p>
          <w:p w14:paraId="6597EDF7" w14:textId="3B0F8246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7618-34762637</w:t>
            </w:r>
          </w:p>
        </w:tc>
        <w:tc>
          <w:tcPr>
            <w:tcW w:w="765" w:type="dxa"/>
          </w:tcPr>
          <w:p w14:paraId="676BF3A0" w14:textId="70EF7196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078" w:type="dxa"/>
          </w:tcPr>
          <w:p w14:paraId="7BA709C2" w14:textId="53669F55" w:rsidR="005516B7" w:rsidRPr="006D18B5" w:rsidRDefault="00417523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60B80E5F" w14:textId="7A93300B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TGAGCTGGATGTTAGGGGGCTGTGGACCACCCAACCTGGATGCTGGGAACTGAAGTCTGTCTGGTCCACTGAAGGAGAAGCAAGCACTCTTGACCACTGGCCCATCTCCCCAAACCCAAAACATGGTATTTAATAGAAACAGCACTTGCTTGTAATCTAGCTCCTAGAAGGCTGGGGCTAGGGGATTCCAGATTCAAAGCCTCCAAGAACTACCTGATGAGCATTC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GGGACTTTTGGTATAGCATTGGAAATGTAAATGAGCTAAATACCTAATAAAAAATGAAAAAAAAATGTACGTTTAAACTCAAAATCATGATGTCATGATGATGAAGTGCTGGGGGAGCAAGACAGGGCCATTGCCAGGGTAGCCTGTGCTACAGAATAAGACCCGGTCTCAAAAGAGAGCGCCGAGGGTGGGGGAACTTCCCTACGCCATCATCCCCCCCACACCCCTCCCCCAAAGAGGGGGAAAAGGCAAAAAAGCAGTAAATAAGAGATAGTCTAGTGGTACCGCCTGTCATCCCAGCTACTCAGGAAGCTAAGGCAGTTACCTGATGAGTGTAAGGCCTGCCTGGGCTACATGGGTTCAAAGCTAACCCTGGGCAACTTACTGAAACTCTTTCAAAAGATAAAAAAGAGAACTGG</w:t>
            </w:r>
          </w:p>
        </w:tc>
      </w:tr>
      <w:tr w:rsidR="005516B7" w:rsidRPr="006D18B5" w14:paraId="5A9F304F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102A240D" w14:textId="7777777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107/+</w:t>
            </w:r>
          </w:p>
          <w:p w14:paraId="7B3D503D" w14:textId="51FEA6CF" w:rsidR="00891396" w:rsidRPr="006D18B5" w:rsidRDefault="00891396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7618-34759104</w:t>
            </w:r>
          </w:p>
        </w:tc>
        <w:tc>
          <w:tcPr>
            <w:tcW w:w="765" w:type="dxa"/>
          </w:tcPr>
          <w:p w14:paraId="27D6E5D6" w14:textId="37F98E39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078" w:type="dxa"/>
          </w:tcPr>
          <w:p w14:paraId="583F7070" w14:textId="4CE49753" w:rsidR="005516B7" w:rsidRPr="006D18B5" w:rsidRDefault="00DA4FB9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26F4654" w14:textId="522E60AB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TAATTGAGGCCATGCTAGTCTACAGATTGAGTTCCAGGACAGGCCGGGATGCACAGAGAAACCCTGTCTTGAAAACACCCCCAAAAAATCAATCCAGTAGATGGAATAAAGTATTTTGTGAATGATCTCAAACTCCTGATTGTCAAGGTTCCCCTGGCATGAATGGTCTTTATTGTTAATAATAGTTCTTCTCGTGATCAAATATATACCTAAATGATCTTAGTTCAATGTATCATTCCTTGGCCAGAT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GGTGGGTATGGGGGACTTTTGGTATAGCATTGGAAATGTAAATGAGCTAAATACCTAATAAAAAATGAAAAAAAAATGTACGTTTAAACTCAAAATCATGATGTCATGATGATGAAGTGCTGGGGGAGCAGAGACAGGGCCATTGCCAGGGTAGCCTGTGCTACAGAATAAGACCCGG</w:t>
            </w:r>
          </w:p>
        </w:tc>
      </w:tr>
      <w:tr w:rsidR="005516B7" w:rsidRPr="006D18B5" w14:paraId="305D777C" w14:textId="77777777" w:rsidTr="4F660FB9">
        <w:trPr>
          <w:trHeight w:val="20"/>
        </w:trPr>
        <w:tc>
          <w:tcPr>
            <w:tcW w:w="1838" w:type="dxa"/>
            <w:vMerge/>
          </w:tcPr>
          <w:p w14:paraId="406E181E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6CF2795F" w14:textId="2CC72CC6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8</w:t>
            </w:r>
          </w:p>
        </w:tc>
        <w:tc>
          <w:tcPr>
            <w:tcW w:w="1078" w:type="dxa"/>
          </w:tcPr>
          <w:p w14:paraId="0C0AE43A" w14:textId="077A9F74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5FD90B54" w14:textId="14C95D3F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CTGGATATTAAATAATTGAGGCCATGCTAGTCTACAGATTGAGTTCCAGGACAGGCCGGGATGCACAGAGAAACCCTGTCTTGAAAACACCCCCAAAAAATCAATCCAGTAGATGGAATAAAGTATTTTGTGAATGATCTCAAACTCCTGATTGTCAAGGTTCCCCTGGCATGAATGGTCTTTATTGTTAATAATAGTTCTTCTCGTGATCAAATATATACCTAAATGATCTTAGTTCAATGTATCATTCCTTGGCCAGAT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TATAGCATTGGAAATGTAAATGAGCTAAATACCTAATAAAAAATGAAAAAAAAATGTACGTTTAAACTCAAAATCATGATGTCATGATGATGAAGTGCTGGGGGAGCAGAGACAGGGCCATTGCCAGGGTAGCCTGTGCTACAGAATAAGACCCGG</w:t>
            </w:r>
          </w:p>
        </w:tc>
      </w:tr>
      <w:tr w:rsidR="005516B7" w:rsidRPr="006D18B5" w14:paraId="46CC6458" w14:textId="77777777" w:rsidTr="4F660FB9">
        <w:trPr>
          <w:trHeight w:val="20"/>
        </w:trPr>
        <w:tc>
          <w:tcPr>
            <w:tcW w:w="1838" w:type="dxa"/>
            <w:vMerge/>
          </w:tcPr>
          <w:p w14:paraId="0C4D1119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737E0825" w14:textId="2F33502C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5</w:t>
            </w:r>
          </w:p>
        </w:tc>
        <w:tc>
          <w:tcPr>
            <w:tcW w:w="1078" w:type="dxa"/>
          </w:tcPr>
          <w:p w14:paraId="377B1D3C" w14:textId="0643CE6E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5F026EC" w14:textId="18E22A3D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CACTGGATATTAAATAATTGAGGCCATGCTAGTCTACAGATTGAGTTCCAGGACAGGCCGGGATGCACAGAGAAACCCTGTCTTGAAAACACCCCCAAAAAATCAATCCAGTAGATGGAATAAAGTATTTTGTGAATGATCTCAAACTCCTGATTGTCAAGGTTCCCCTGGCATGAATGGTCTTTATTGTTAATAATAGTTCTTCTCGTGATCAAATATATACCTAAATGATCTTAGTTCAATGTATCATTCCTTGGCCAGAT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GGGTATGGGGGACTTTTGGTATAGCATTGGAAATGTAAATGAGCTAAATACCTAATAAAAAATGAAAAAAAAATGTACGTTTAAACTC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AAATCATGATGTCATGATGATGAAGTGCTGGGGGAGCAGAGACAGGGCCATTGCCAGGGTAGCCTGTGCTACAGAATAAGA</w:t>
            </w:r>
          </w:p>
        </w:tc>
      </w:tr>
      <w:tr w:rsidR="005516B7" w:rsidRPr="006D18B5" w14:paraId="32F17C89" w14:textId="77777777" w:rsidTr="4F660FB9">
        <w:trPr>
          <w:trHeight w:val="20"/>
        </w:trPr>
        <w:tc>
          <w:tcPr>
            <w:tcW w:w="1838" w:type="dxa"/>
          </w:tcPr>
          <w:p w14:paraId="29278204" w14:textId="7777777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∆SRR109/+</w:t>
            </w:r>
          </w:p>
          <w:p w14:paraId="449CD7F9" w14:textId="3661B011" w:rsidR="005C7885" w:rsidRPr="006D18B5" w:rsidRDefault="005C7885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:34759104-34760865</w:t>
            </w:r>
          </w:p>
        </w:tc>
        <w:tc>
          <w:tcPr>
            <w:tcW w:w="765" w:type="dxa"/>
          </w:tcPr>
          <w:p w14:paraId="67DC4F82" w14:textId="5CE73EE6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o2</w:t>
            </w:r>
          </w:p>
        </w:tc>
        <w:tc>
          <w:tcPr>
            <w:tcW w:w="1078" w:type="dxa"/>
          </w:tcPr>
          <w:p w14:paraId="4439DF9B" w14:textId="725308A8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2D641B92" w14:textId="091D4DAF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ATAAAAGATTAAGCAGTGTGATATACAAGCCTCTAAGACACACATAAAATGAACCTTATTGCTTATTGAAACTGGGTCTTATTATACAGCCAAGGCTAGCCCAGCACAAAATAAAATTTAAGATGGAAATT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GCTCAAACCTGTAATCCCGACTCTGGAAGCTGATTGTTT</w:t>
            </w:r>
          </w:p>
        </w:tc>
      </w:tr>
      <w:tr w:rsidR="005516B7" w:rsidRPr="006D18B5" w14:paraId="7A3FDF1C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5ABA45A2" w14:textId="7777777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111/+</w:t>
            </w:r>
          </w:p>
          <w:p w14:paraId="2C13FC5F" w14:textId="03068FD9" w:rsidR="005C7885" w:rsidRPr="006D18B5" w:rsidRDefault="005C7885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:</w:t>
            </w:r>
            <w:r w:rsidR="00000BFB"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60865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4762618</w:t>
            </w:r>
          </w:p>
        </w:tc>
        <w:tc>
          <w:tcPr>
            <w:tcW w:w="765" w:type="dxa"/>
          </w:tcPr>
          <w:p w14:paraId="7F68C585" w14:textId="5801DB86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1078" w:type="dxa"/>
          </w:tcPr>
          <w:p w14:paraId="7F2D337B" w14:textId="4E9945C3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</w:p>
        </w:tc>
        <w:tc>
          <w:tcPr>
            <w:tcW w:w="5670" w:type="dxa"/>
          </w:tcPr>
          <w:p w14:paraId="09AB2837" w14:textId="7B441D83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ATATGTCTTATTATTTATTTTATGAGTATGAAT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TTTTGCCTGTTTGTATGTCTGTGCA</w:t>
            </w:r>
            <w:r w:rsidRPr="006D18B5">
              <w:rPr>
                <w:rFonts w:ascii="Times New Roman" w:eastAsia="Calibri" w:hAnsi="Times New Roman" w:cs="Times New Roman"/>
              </w:rPr>
              <w:t>CCATGTGCATGCCTGGTGCTAATGGAGGCCAGA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GAGGGCATCAGGCCCTCTGGAGCTAGAGTTACAGATGGTTGTGAGCCTCT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AACCAAAACAAGGCCAAGGTTGAGCTCTAGTTGGCAGAATGCTCATCAGGTAGTTCTTGGAGGCTTTGAATCTGGAATCCCCTAGCCCCAGCCTTCTAGGAGCTAGATTACAAGCAAGTGCTGTTTCTATTAAATACCATGTTTTGGGTTTGGGGAGATGGGCCAGTGGTCAAGAGTGCTTGCTTCTCCTTCTAGTGGACCAGACAGACT</w:t>
            </w:r>
          </w:p>
        </w:tc>
      </w:tr>
      <w:tr w:rsidR="005516B7" w:rsidRPr="006D18B5" w14:paraId="78E6AE60" w14:textId="77777777" w:rsidTr="4F660FB9">
        <w:trPr>
          <w:trHeight w:val="20"/>
        </w:trPr>
        <w:tc>
          <w:tcPr>
            <w:tcW w:w="1838" w:type="dxa"/>
            <w:vMerge/>
          </w:tcPr>
          <w:p w14:paraId="091B8877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487CE840" w14:textId="3A9AA5D9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9</w:t>
            </w:r>
          </w:p>
        </w:tc>
        <w:tc>
          <w:tcPr>
            <w:tcW w:w="1078" w:type="dxa"/>
          </w:tcPr>
          <w:p w14:paraId="6542E085" w14:textId="37302F74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N</w:t>
            </w:r>
          </w:p>
        </w:tc>
        <w:tc>
          <w:tcPr>
            <w:tcW w:w="5670" w:type="dxa"/>
          </w:tcPr>
          <w:p w14:paraId="42E10349" w14:textId="041CF07F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</w:rPr>
              <w:t>ATGAATATTTTGCCTGTTTGTAT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TCTGTGCACCATGTGCATGCCTGGTGCTAATGGAGGCCAGAGGAGGGCATCAGGCCCTCTGGAGCTAGAGTTACAGATGGTTGTGAGCCTCTATGCACATGCTG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CAGAATGCTCATCAGGTAGTTCTTGGAGGCTTTGAATCTGGAATCCCCTAGCCCCAGCCTTCTAGGAGCTAGATTACAAGCAAGTGCTGTTTCTATTAAATACCATGTTTTGGGTTTGGGGAGATGGGCCAGTGGTCAAGAGTGCTTGCTTCTCCTTCAGTGGACCA</w:t>
            </w:r>
          </w:p>
        </w:tc>
      </w:tr>
      <w:tr w:rsidR="005516B7" w:rsidRPr="006D18B5" w14:paraId="10E05225" w14:textId="77777777" w:rsidTr="4F660FB9">
        <w:trPr>
          <w:trHeight w:val="20"/>
        </w:trPr>
        <w:tc>
          <w:tcPr>
            <w:tcW w:w="1838" w:type="dxa"/>
            <w:vMerge/>
          </w:tcPr>
          <w:p w14:paraId="6E32ED20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6F91A045" w14:textId="131850DE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078" w:type="dxa"/>
          </w:tcPr>
          <w:p w14:paraId="59C03C53" w14:textId="4EC1F744" w:rsidR="0034627D" w:rsidRPr="006D18B5" w:rsidRDefault="0034627D" w:rsidP="0034627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7BF0CC4" w14:textId="51AC4AD9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TATTTTGCCTGTTTGTATGTCTGTGCACCATGTGCATGCCTGGTGCTAATGGAGGCCAGAGGAGGGCATCAGGCCCTCTGGAGCTAGAGTTACAGATGGTTGTGAGCCTCT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CCAAGTTGGCA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TGCTCATCAGGTAGTTCTTGGAGGCTTTGAATCTGGAATCCCCTAGCCCCAGCCTTCTAGGAGCTAGATTACAAGCAAGTGCTGTTTCTATTAAATACCATGTTTTGGGTTTGGGGAGATGGGCCAGTGGTCAAGAGTGCTTGCTTCTCCTTCAGTGGACCAGACA</w:t>
            </w:r>
          </w:p>
        </w:tc>
      </w:tr>
      <w:tr w:rsidR="005516B7" w:rsidRPr="006D18B5" w14:paraId="57C5197F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538B95B8" w14:textId="1AE73D55" w:rsidR="005C7885" w:rsidRPr="006D18B5" w:rsidRDefault="005516B7" w:rsidP="00F115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107+111/+</w:t>
            </w:r>
          </w:p>
          <w:p w14:paraId="693FF165" w14:textId="77777777" w:rsidR="005C7885" w:rsidRPr="006D18B5" w:rsidRDefault="005C7885" w:rsidP="005C78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7618-34759104</w:t>
            </w:r>
          </w:p>
          <w:p w14:paraId="31AA032C" w14:textId="77777777" w:rsidR="005C7885" w:rsidRPr="006D18B5" w:rsidRDefault="005C7885" w:rsidP="005C78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  <w:p w14:paraId="29941800" w14:textId="3291C38C" w:rsidR="005C7885" w:rsidRPr="006D18B5" w:rsidRDefault="00000BFB" w:rsidP="005C78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:34760865-34762618</w:t>
            </w:r>
          </w:p>
        </w:tc>
        <w:tc>
          <w:tcPr>
            <w:tcW w:w="765" w:type="dxa"/>
          </w:tcPr>
          <w:p w14:paraId="40B99478" w14:textId="29E8B1FD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</w:t>
            </w:r>
          </w:p>
        </w:tc>
        <w:tc>
          <w:tcPr>
            <w:tcW w:w="1078" w:type="dxa"/>
          </w:tcPr>
          <w:p w14:paraId="5DE65243" w14:textId="768005CC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1C88AB4A" w14:textId="3ED71FA8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TATGATATTTTGCCTGTTTGTATGTCTGTGCACCATGTGCATGCCTGGTGCTAATGGAGGCCAGAGGAGGGCATCAGGCCCTCTGGAGCTAGAGTTACAATGGTTGTGAGCCTCTA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GCAGAATGCTCATCAGGTATTCTTGGAGGCTTTGAATCTGGAATCCCCTACCCCACCTTCTAGGACTAATTACAACAATGCTGTTTCTATTAAATACCATGTTTTGG</w:t>
            </w:r>
          </w:p>
        </w:tc>
      </w:tr>
      <w:tr w:rsidR="005516B7" w:rsidRPr="006D18B5" w14:paraId="23B34FC9" w14:textId="77777777" w:rsidTr="4F660FB9">
        <w:trPr>
          <w:trHeight w:val="20"/>
        </w:trPr>
        <w:tc>
          <w:tcPr>
            <w:tcW w:w="1838" w:type="dxa"/>
            <w:vMerge/>
          </w:tcPr>
          <w:p w14:paraId="34096585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35716457" w14:textId="1E4AFF47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7</w:t>
            </w:r>
          </w:p>
        </w:tc>
        <w:tc>
          <w:tcPr>
            <w:tcW w:w="1078" w:type="dxa"/>
          </w:tcPr>
          <w:p w14:paraId="4B5D83B8" w14:textId="691634C3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B5499C1" w14:textId="67EEB332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TTGCCTGTTTGTATGTCTGTGCACCATGTGCATGCCTGGTGCTAATGGAGGCCAGAGGAGGGCATCAGGCCCTCTGGAGCTAGAGTTACAGAT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AACCAAAACAAGGCCAAGGTTGAGCTCTAGTTGGCAGAATGCTCATCAGGTAGTTCTTGGAGGCTTTGAATCTGGAATCCCCTAGCCCCAGCCTTCTAGGAGCTAGATTACAAGCAAGTGCTGTTTCTATTAAATACCATGTTTTGGGTTTGGGGAGATGGGCCAGTGGTCAAGAGTGCTTGCTTCTCCTTCAGTGGACCAGACAGACTTCAGTTC</w:t>
            </w:r>
          </w:p>
        </w:tc>
      </w:tr>
      <w:tr w:rsidR="005516B7" w:rsidRPr="006D18B5" w14:paraId="70C13209" w14:textId="77777777" w:rsidTr="4F660FB9">
        <w:trPr>
          <w:trHeight w:val="20"/>
        </w:trPr>
        <w:tc>
          <w:tcPr>
            <w:tcW w:w="1838" w:type="dxa"/>
            <w:vMerge/>
          </w:tcPr>
          <w:p w14:paraId="72A33589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2C0BFA8C" w14:textId="2BBDAB10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9</w:t>
            </w:r>
          </w:p>
        </w:tc>
        <w:tc>
          <w:tcPr>
            <w:tcW w:w="1078" w:type="dxa"/>
          </w:tcPr>
          <w:p w14:paraId="6ACD9015" w14:textId="13F2FE66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F90F212" w14:textId="5D92FBAA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TTGCCTGTTTGTATGTCTGTGCACCATGTGCATGCCTGGTGCTAATGGAGGCCAGAGGAGGGCATCAGGCCCTCTGGAGCTAGAGTTACAGATGGTTGTGAGCCTC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GGCAGAATGCTCATCAGGTAGTTCTTGGAGGCTTTGAATCTGGAATCCCCTAGCCCCAGCCTTCTAGGAGCTAGATTACAAGCAAGTGCTGTTTCTATTAAATACCATGTTTTGGGTTTGGGGAG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TGGGCCAGTGGTCAAGAGTGCTTGCTTCTCCTTCAGTGGACCAGACAGACTTCAGTTC</w:t>
            </w:r>
          </w:p>
        </w:tc>
      </w:tr>
      <w:tr w:rsidR="005516B7" w:rsidRPr="006D18B5" w14:paraId="2698F2EC" w14:textId="77777777" w:rsidTr="4F660FB9">
        <w:trPr>
          <w:trHeight w:val="20"/>
        </w:trPr>
        <w:tc>
          <w:tcPr>
            <w:tcW w:w="1838" w:type="dxa"/>
            <w:vMerge/>
          </w:tcPr>
          <w:p w14:paraId="1980D7D2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381A0002" w14:textId="2FCB8EF5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1078" w:type="dxa"/>
          </w:tcPr>
          <w:p w14:paraId="61448078" w14:textId="6C16558F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1B8E1E74" w14:textId="6B1D61F9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GAATATTTTGCCTGTTTGTATGTCTGTGCACCATGTGCATGCCTGGTGCTAATGGAGGCCAGAGGAGGGCATCAGGCCCTCTGGAGCTAGAGTTACAGATGGTTGTGAGCCTCT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AAACCAAAACAAGGCCAAGGTTGAGCTCTAGTTGGCAGAATGCTCATCAGGTAGTTCTTGGAGGCTTTGAATCTGGAATCCCCTAGCCCCAGCCTTCTAGGAGCTAGATTACAAGCAAGTGCTGTTTCTATTAAATACCATGTTTTGGGTTTGGGGAGATGGGCCAGTGGTCAAGAGTGCTTGCTTCTCCTTCA</w:t>
            </w:r>
          </w:p>
        </w:tc>
      </w:tr>
      <w:tr w:rsidR="005516B7" w:rsidRPr="006D18B5" w14:paraId="3535AC00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7F9B0F7A" w14:textId="77777777" w:rsidR="005516B7" w:rsidRPr="006D18B5" w:rsidRDefault="005516B7" w:rsidP="005C7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∆OS_SRR107+111/+ (OS intact)</w:t>
            </w:r>
          </w:p>
          <w:p w14:paraId="12F8F85F" w14:textId="77777777" w:rsidR="005C7885" w:rsidRPr="006D18B5" w:rsidRDefault="005C7885" w:rsidP="005C7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hr3:34758043-34758115</w:t>
            </w:r>
          </w:p>
          <w:p w14:paraId="31DFB160" w14:textId="77777777" w:rsidR="0025007E" w:rsidRPr="006D18B5" w:rsidRDefault="0025007E" w:rsidP="005C7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58168A" w14:textId="789317C5" w:rsidR="0025007E" w:rsidRPr="006D18B5" w:rsidRDefault="0025007E" w:rsidP="005C788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he intact OS motif is marked in bold with an underline</w:t>
            </w:r>
          </w:p>
        </w:tc>
        <w:tc>
          <w:tcPr>
            <w:tcW w:w="765" w:type="dxa"/>
          </w:tcPr>
          <w:p w14:paraId="6BCB046D" w14:textId="4D880207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078" w:type="dxa"/>
          </w:tcPr>
          <w:p w14:paraId="7EEE9EAD" w14:textId="2FDD4C3B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007BFAC6" w14:textId="1C0174E8" w:rsidR="005516B7" w:rsidRPr="006D18B5" w:rsidRDefault="005516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TTCTGGGTGGTGAACCTTGGCA</w:t>
            </w: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TAATGGGGCT</w:t>
            </w:r>
            <w:r w:rsidRPr="006D18B5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AAATAAATAACAATG</w:t>
            </w:r>
            <w:r w:rsidRPr="006D18B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GACTATGCTAACCTTCCTGGGTAACAGCCGGGAGGGAGGTGTCATT</w:t>
            </w:r>
          </w:p>
        </w:tc>
      </w:tr>
      <w:tr w:rsidR="005516B7" w:rsidRPr="006D18B5" w14:paraId="27512045" w14:textId="77777777" w:rsidTr="4F660FB9">
        <w:trPr>
          <w:trHeight w:val="20"/>
        </w:trPr>
        <w:tc>
          <w:tcPr>
            <w:tcW w:w="1838" w:type="dxa"/>
            <w:vMerge/>
          </w:tcPr>
          <w:p w14:paraId="00BAA224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5990BABA" w14:textId="77B6B278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1078" w:type="dxa"/>
          </w:tcPr>
          <w:p w14:paraId="74A33401" w14:textId="57C241E2" w:rsidR="005516B7" w:rsidRPr="006D18B5" w:rsidRDefault="00E207EF" w:rsidP="0041752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CD464B7" w14:textId="234A4E1B" w:rsidR="005516B7" w:rsidRPr="006D18B5" w:rsidRDefault="005516B7" w:rsidP="000275E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TTCTGGGTG</w:t>
            </w:r>
            <w:r w:rsidRPr="006D18B5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GGGC</w:t>
            </w:r>
            <w:r w:rsidRPr="006D18B5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TAATAAATAACAATG</w:t>
            </w: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AGTACTTGCCCTTAGCAGAGTCCTGGGACTATGCTAAACAACTTCCTGGGTAACAGCCGGGAGGGAGGTGTC</w:t>
            </w:r>
          </w:p>
          <w:p w14:paraId="6F25C5E3" w14:textId="7054BFC2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16B7" w:rsidRPr="006D18B5" w14:paraId="7E68AF31" w14:textId="77777777" w:rsidTr="4F660FB9">
        <w:trPr>
          <w:trHeight w:val="20"/>
        </w:trPr>
        <w:tc>
          <w:tcPr>
            <w:tcW w:w="1838" w:type="dxa"/>
            <w:vMerge/>
          </w:tcPr>
          <w:p w14:paraId="33D4AC4D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6AAE5D35" w14:textId="7E0ADA94" w:rsidR="005516B7" w:rsidRPr="006D18B5" w:rsidRDefault="005516B7" w:rsidP="59274B1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8</w:t>
            </w:r>
          </w:p>
        </w:tc>
        <w:tc>
          <w:tcPr>
            <w:tcW w:w="1078" w:type="dxa"/>
          </w:tcPr>
          <w:p w14:paraId="3BD3BF5D" w14:textId="52665BC2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313D3A06" w14:textId="340EEE2B" w:rsidR="005516B7" w:rsidRPr="006D18B5" w:rsidRDefault="005516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TTCTGGGTGGTGA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CTTGGC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ATTATTTTTAGC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AATGGGGC</w:t>
            </w:r>
            <w:r w:rsidRPr="006D18B5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TA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  <w:t>|</w:t>
            </w:r>
            <w:r w:rsidRPr="006D18B5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TAAATAACAATG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CTTGCC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TTAC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GTCCTGGGACTATGCTA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AACTTCCTGG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AC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GCCGGGAGGGAGGTGTCATT</w:t>
            </w:r>
          </w:p>
        </w:tc>
      </w:tr>
      <w:tr w:rsidR="005516B7" w:rsidRPr="006D18B5" w14:paraId="675C5C62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485E76ED" w14:textId="77777777" w:rsidR="005516B7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OS_SRR107+111/+</w:t>
            </w:r>
          </w:p>
          <w:p w14:paraId="5493880C" w14:textId="6B053651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hr3:34758043-34758115</w:t>
            </w:r>
          </w:p>
        </w:tc>
        <w:tc>
          <w:tcPr>
            <w:tcW w:w="765" w:type="dxa"/>
          </w:tcPr>
          <w:p w14:paraId="619EE336" w14:textId="4658A8FE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078" w:type="dxa"/>
          </w:tcPr>
          <w:p w14:paraId="3A41FB96" w14:textId="3BDB0774" w:rsidR="005516B7" w:rsidRPr="006D18B5" w:rsidRDefault="00E207EF" w:rsidP="0041752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99A2769" w14:textId="45612129" w:rsidR="005516B7" w:rsidRPr="006D18B5" w:rsidRDefault="005516B7" w:rsidP="0025007E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TTCTGGGTGGTGAACCTTGGC|TATGCTAAACAACTTCCTGGGTAACAGCCGGGAGGGAGGTGTCATT</w:t>
            </w:r>
          </w:p>
          <w:p w14:paraId="38FBED77" w14:textId="1BD2EB3D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16B7" w:rsidRPr="006D18B5" w14:paraId="62B5E847" w14:textId="77777777" w:rsidTr="4F660FB9">
        <w:trPr>
          <w:trHeight w:val="20"/>
        </w:trPr>
        <w:tc>
          <w:tcPr>
            <w:tcW w:w="1838" w:type="dxa"/>
            <w:vMerge/>
          </w:tcPr>
          <w:p w14:paraId="4DAA23A8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700088D2" w14:textId="29B5DAA3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078" w:type="dxa"/>
          </w:tcPr>
          <w:p w14:paraId="6B342BB3" w14:textId="5CB9CF25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54131B8B" w14:textId="105D6D3B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TTCTGGGTGGTGAACCTTGGCA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CTGGGACTATGCTAAACAACTTCCTGGGTAACAGCCGGGAGGGAGGTGTCATT</w:t>
            </w:r>
          </w:p>
        </w:tc>
      </w:tr>
      <w:tr w:rsidR="005516B7" w:rsidRPr="006D18B5" w14:paraId="3E982877" w14:textId="77777777" w:rsidTr="4F660FB9">
        <w:trPr>
          <w:trHeight w:val="20"/>
        </w:trPr>
        <w:tc>
          <w:tcPr>
            <w:tcW w:w="1838" w:type="dxa"/>
            <w:vMerge/>
          </w:tcPr>
          <w:p w14:paraId="57705613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5C320877" w14:textId="24C89F06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5</w:t>
            </w:r>
          </w:p>
        </w:tc>
        <w:tc>
          <w:tcPr>
            <w:tcW w:w="1078" w:type="dxa"/>
          </w:tcPr>
          <w:p w14:paraId="24B9C899" w14:textId="5F4CAEC2" w:rsidR="005516B7" w:rsidRPr="006D18B5" w:rsidRDefault="00E207EF" w:rsidP="004175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77040A03" w14:textId="4B7D65DE" w:rsidR="005516B7" w:rsidRPr="006D18B5" w:rsidRDefault="005516B7" w:rsidP="3B5FCE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TTCTGGGTGGTGAACCTTGG</w:t>
            </w:r>
            <w:r w:rsidRPr="006D18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|</w:t>
            </w:r>
            <w:r w:rsidRPr="006D18B5">
              <w:rPr>
                <w:rFonts w:ascii="Times New Roman" w:eastAsia="Calibri" w:hAnsi="Times New Roman" w:cs="Times New Roman"/>
                <w:sz w:val="20"/>
                <w:szCs w:val="20"/>
              </w:rPr>
              <w:t>CAGAGTCCTGGGACTATGCTAAACAACTTCCTGGGTAACAGCCGGGAGGGAGGTGTCATT</w:t>
            </w:r>
          </w:p>
        </w:tc>
      </w:tr>
      <w:tr w:rsidR="005516B7" w:rsidRPr="006D18B5" w14:paraId="209E79FA" w14:textId="77777777" w:rsidTr="4F660FB9">
        <w:trPr>
          <w:trHeight w:val="20"/>
        </w:trPr>
        <w:tc>
          <w:tcPr>
            <w:tcW w:w="1838" w:type="dxa"/>
            <w:vMerge w:val="restart"/>
          </w:tcPr>
          <w:p w14:paraId="539FC696" w14:textId="77777777" w:rsidR="005516B7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∆SRR107+ </w:t>
            </w:r>
            <w:proofErr w:type="gramStart"/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(</w:t>
            </w:r>
            <w:proofErr w:type="gramEnd"/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)_111/+</w:t>
            </w:r>
          </w:p>
          <w:p w14:paraId="6D7EB3AA" w14:textId="21AF9CF2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61207-34761274</w:t>
            </w:r>
          </w:p>
        </w:tc>
        <w:tc>
          <w:tcPr>
            <w:tcW w:w="765" w:type="dxa"/>
          </w:tcPr>
          <w:p w14:paraId="071167D4" w14:textId="05325CE9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078" w:type="dxa"/>
          </w:tcPr>
          <w:p w14:paraId="77DCB113" w14:textId="1BD92D08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83E6263" w14:textId="06514BFC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CAGAGATAACCTGGTGGTTGAAGGCAGCCTTC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GGGTGCCAACTTTGAAGGGCCACAGTAAAGATTAAATTGTATGTCCCACCTTTATAGCACTCAGGGGGCTGAGGCAGGAGCATCAGGAATCCGAGGCCTTAGCTACGAAACAGGTTCGAGACCAGCTGCAGTTACAAGAAACCCTCTCTCAATTTCAATGTCCTGTACCCCACCAA</w:t>
            </w:r>
          </w:p>
        </w:tc>
      </w:tr>
      <w:tr w:rsidR="005516B7" w:rsidRPr="006D18B5" w14:paraId="656A39F7" w14:textId="77777777" w:rsidTr="4F660FB9">
        <w:trPr>
          <w:trHeight w:val="20"/>
        </w:trPr>
        <w:tc>
          <w:tcPr>
            <w:tcW w:w="1838" w:type="dxa"/>
            <w:vMerge/>
          </w:tcPr>
          <w:p w14:paraId="3A8E891D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0ED96C45" w14:textId="4BDCA33C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11</w:t>
            </w:r>
          </w:p>
        </w:tc>
        <w:tc>
          <w:tcPr>
            <w:tcW w:w="1078" w:type="dxa"/>
          </w:tcPr>
          <w:p w14:paraId="62D498CD" w14:textId="75A15C9A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18B2BEAC" w14:textId="68821E63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CCTTGAGCCAGAGATAACCTGG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TCTCATCTTCTAAACCATCCCAGGGTGCCAACTTTGAAGGGCCACAGTAAAGATTAAATTGTATGTCCCACCTTTATAGCACTCAGGGGGCTGAGGCAGGAGCATCAGGAATCCGAGGCCTTAGCTACGAAACAGGTTCGAGACCAGCTGCAGTTACAAGAAACCCTCTCTCAATTTCAATGTCCTGTACCCCACCAA</w:t>
            </w:r>
          </w:p>
        </w:tc>
      </w:tr>
      <w:tr w:rsidR="005516B7" w:rsidRPr="006D18B5" w14:paraId="67412E45" w14:textId="77777777" w:rsidTr="4F660FB9">
        <w:trPr>
          <w:trHeight w:val="20"/>
        </w:trPr>
        <w:tc>
          <w:tcPr>
            <w:tcW w:w="1838" w:type="dxa"/>
            <w:vMerge/>
          </w:tcPr>
          <w:p w14:paraId="5CF0A8E5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37D270D3" w14:textId="6D814F4A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1078" w:type="dxa"/>
          </w:tcPr>
          <w:p w14:paraId="6709CD3E" w14:textId="4A6A71D6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4C6423A" w14:textId="10F6CC57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ACCTTGAGCCAGAGATAACCTGGTGGTTGAAGGCAGCCTTC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TCATCTTCTAAACCATCCCAGGGTGCCAACTTTGAAGGGCCACAGTAAAGATTAAATTGTATGTCCCACCTTTATAGCACTCAGGGGGCTGAGGCAGGAGCATCAGGAATCCGAGGCCTTAGCTACGAAACAGGTTCGAGACCAGCTGCAGTTACAAGAAACCCTCTCTCAATTTCAATGTCCTGTACCCCACCAA</w:t>
            </w:r>
          </w:p>
        </w:tc>
      </w:tr>
      <w:tr w:rsidR="005516B7" w:rsidRPr="006D18B5" w14:paraId="29543757" w14:textId="77777777" w:rsidTr="4F660FB9">
        <w:trPr>
          <w:trHeight w:val="20"/>
        </w:trPr>
        <w:tc>
          <w:tcPr>
            <w:tcW w:w="1838" w:type="dxa"/>
            <w:vMerge/>
          </w:tcPr>
          <w:p w14:paraId="509C9824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411EB045" w14:textId="3E717B4D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078" w:type="dxa"/>
          </w:tcPr>
          <w:p w14:paraId="520A24A3" w14:textId="709DFC2D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4EFBEF59" w14:textId="7E13A0BB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TGAGCCAGAGATAACCT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TTCATCTCATCTTCTAAACCATCCCAGGGTGCCAACTTTGAAGGGCCACAGTAAAGATTAAATTGTATGTCCCACCTTTATAGCACTCAGGGGGCTGAGGCAGGAGCATCAGGAATCCGAGGCCTTAGCTACGAAACAGGTTCGAGACCAGCTGCAGTTACAAGAAACCCTCTCTCAATTTCAATGTCCTGTACCCCACCAA</w:t>
            </w:r>
          </w:p>
        </w:tc>
      </w:tr>
      <w:tr w:rsidR="005516B7" w:rsidRPr="006D18B5" w14:paraId="795AB16E" w14:textId="77777777" w:rsidTr="4F660FB9">
        <w:trPr>
          <w:trHeight w:val="20"/>
        </w:trPr>
        <w:tc>
          <w:tcPr>
            <w:tcW w:w="1838" w:type="dxa"/>
            <w:vMerge/>
          </w:tcPr>
          <w:p w14:paraId="27F58EB8" w14:textId="77777777" w:rsidR="005516B7" w:rsidRPr="006D18B5" w:rsidRDefault="005516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0B48A92D" w14:textId="1D651BCE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9</w:t>
            </w:r>
          </w:p>
        </w:tc>
        <w:tc>
          <w:tcPr>
            <w:tcW w:w="1078" w:type="dxa"/>
          </w:tcPr>
          <w:p w14:paraId="4393EF69" w14:textId="77E03797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8B00D8D" w14:textId="6A2C610C" w:rsidR="005516B7" w:rsidRPr="006D18B5" w:rsidRDefault="005516B7" w:rsidP="38845FE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GGTTCTTGTACTGCAGCTGGTCTCGAACCTGTTTCGTAGCTAAGGCCTCGGATTCCTGATGCTCCTGCCTCAGCCCCCTGAGTGCTATAAAGGTGGGACATACAATTTAATCTTTACTGTGGCCCTTCAAAGTTGGCACCCTGGGATGGTTTAGAAGATGAGATGAAA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CGTTAATAGAAGAATTTAAGAATGACTCAAATGGAAGGTGGAGGACAATTAGGGTTTAAAAAAAGAACCTGGGATGGGCCAGTTGTAAACCCCCTGGAGCTGCCTAGAGGAAGGAGCTGGAGGAGAGCTTAGAAAACAAAGGGGGAGGTCATGGAAACAGACGGGGAGGTCAGACA</w:t>
            </w:r>
          </w:p>
        </w:tc>
      </w:tr>
      <w:tr w:rsidR="005516B7" w:rsidRPr="006D18B5" w14:paraId="5A455385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 w:val="restart"/>
          </w:tcPr>
          <w:p w14:paraId="420F51CA" w14:textId="77777777" w:rsidR="005516B7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85-95/+</w:t>
            </w:r>
          </w:p>
          <w:p w14:paraId="3D8C21BB" w14:textId="628312B0" w:rsidR="00000BFB" w:rsidRPr="006D18B5" w:rsidRDefault="00000BFB" w:rsidP="00000BFB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33021-34748441</w:t>
            </w:r>
          </w:p>
        </w:tc>
        <w:tc>
          <w:tcPr>
            <w:tcW w:w="765" w:type="dxa"/>
          </w:tcPr>
          <w:p w14:paraId="43F6D67B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1078" w:type="dxa"/>
          </w:tcPr>
          <w:p w14:paraId="4C910318" w14:textId="30FB5329" w:rsidR="005516B7" w:rsidRPr="006D18B5" w:rsidRDefault="0034627D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F8EF476" w14:textId="102848C9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ATGGAAGTTCCTAGACCAGTGTCTGGTGCTCTGGAGTGAGTGATGTCACTGGGTTCTGGATATCAGGTGCAGCCA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GTGTCATACTGTTTTAAGATCAGAAATGCTAAAGGTTCAGTCAATTTTCATGGTTCTACTTTGACACTCTCCCGCAGAACTTATGGTCTGTTTAAAAATAGAAAACGCAGCCATCTGGCTATTTGATGGGATTCTATTTTTGTTTCTCTTTGCGTTCGCAAAGTGTGTTGGGTCTGAAATTTTCCGTGTTCTGCCCTATATGTAATTGTGTGTATATACACACATACTTTCTCATTTAAATCTCCATACACTTCCTCATCTAAATCTTGCTGTTATCAGTCTGTGTTGTTTGTGGTCCACGGCAGTGTTTGGTCGGGATGTCAACCTTGCTTAGTTCATCCACTAGTCACGTCTGCACTGAATTCCTACTCTAAATTCTTACCAAA</w:t>
            </w:r>
          </w:p>
        </w:tc>
      </w:tr>
      <w:tr w:rsidR="005516B7" w:rsidRPr="006D18B5" w14:paraId="7DAABACE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30A1EA83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4EAE6B39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6</w:t>
            </w:r>
          </w:p>
        </w:tc>
        <w:tc>
          <w:tcPr>
            <w:tcW w:w="1078" w:type="dxa"/>
          </w:tcPr>
          <w:p w14:paraId="4CC3717B" w14:textId="747CF8B2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14543610" w14:textId="723094A5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ATGGAGTTCTAGACCAGTGTCTGGTGCTCTGGAGTGAGTGATGTCACTGGGTTCTGGATATCAGGTGCAGCCAT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TGCGTGTCATACTGTTTTAAGATCAGAAATGCTAAAGGTTCAGTCAATTTTCATGGTTCTACTTTGACACTCTCCCGCAGAACTTATGGTCTGTTTAAAAATAGAAAACGCAGCCATCTGGCTATTTGATGGGATTCTATTTTTGTTTCTCTTTGCGTTCGCAAAGTGTGTTGGGTCTGAAATTTTCCGTGTTCTGCCCTATATGTAATTGTGTGTATATACACACATACTTTCTCATTTAAATCTCCATACACTTCCTCATCTAAATCTTGCTGTTATCAGTCTGTGTTGTTTGTGGTCCACGGCAGTGTTTGGTCGGGATGTCAACCTTGCTTAGTTCATCCACTAGTCACGTCTGCACTGAATTCCTACTCTAAATTCTTACCAAAGGTCCCC</w:t>
            </w:r>
          </w:p>
        </w:tc>
      </w:tr>
      <w:tr w:rsidR="005516B7" w:rsidRPr="006D18B5" w14:paraId="0C80AC59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19CD7D7B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7B5388E8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1078" w:type="dxa"/>
          </w:tcPr>
          <w:p w14:paraId="7998C124" w14:textId="795DAEE9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4EB83972" w14:textId="00E55920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CAAGTGGACTGCATGGAGTTCCTAGACCAGTGTCTGGTGCTCTGGAGTGAGTGATGTCACTGGGTTCTGGATATCAGGTGCAGCCATG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TGCGTGTCATACTGTTTTAAGATCAGAAATGCTAAAGGTTCAGTCAATTTTCATGGTTCTACTTTGACACTCTCCCGCAGAACTTATGGTCTGTTTAAAAATAGAAAACGCAGCCATCTGGCTATTTGATGGGATTCTATTTTTGTTTCTCTTTGCGTTCGCAAAGTGTGTTGGGTCTGAAATTTTCCGTGTTCTGCCCTATATGTAATTGTGTGTATATACACACATACTTTCTCATTTAAATCTCCATACACTTCCTCATCTAAATCTTGCTGTTATCAGTCTGTGTTGTTTGTGGTCCACGGCAGTGTTTGGTCGGGATGTCAACCTTGCTTAGTTCATCCACTAGTCACGTCTGCACTGAATTCCTACTCTAAATTCTTACCA</w:t>
            </w:r>
          </w:p>
        </w:tc>
      </w:tr>
      <w:tr w:rsidR="005516B7" w:rsidRPr="006D18B5" w14:paraId="23EB6A9E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 w:val="restart"/>
          </w:tcPr>
          <w:p w14:paraId="363176F6" w14:textId="77777777" w:rsidR="00000BFB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104-dCTCF/+</w:t>
            </w:r>
          </w:p>
          <w:p w14:paraId="3F609551" w14:textId="4A4539D7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5000-34774122</w:t>
            </w:r>
          </w:p>
        </w:tc>
        <w:tc>
          <w:tcPr>
            <w:tcW w:w="765" w:type="dxa"/>
          </w:tcPr>
          <w:p w14:paraId="774D2D19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6</w:t>
            </w:r>
          </w:p>
        </w:tc>
        <w:tc>
          <w:tcPr>
            <w:tcW w:w="1078" w:type="dxa"/>
          </w:tcPr>
          <w:p w14:paraId="6939AC90" w14:textId="1A0C105E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66C80EC4" w14:textId="74367BD6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GTGACTGCAGCAGACTTGGGAAGATACTTTACCATCCCACAGCTGAGAGCCACTGAGACCGAGGTTTAGAATTTCATCCTCAAGCCAAGATACTAAACATATCAATGAATGCGGATGCCTTGCTATGCCCAGAATTCCCTCTCCGTCTCCAAGCCTTACGGGAACGCCATATGCCAGGGGTTCCTGGCAGCAGGAAACCAAGAGACTAACAGAATAAATTACTTTACATTAGACACGTGCTGTTGACCTGCTCGAGGTATGAA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TTAGAGCACTTACTGCTTTTCCAGGGGACCTGGGATGGCTCCTCCCCACCCACATGGTGGTTCAGAGCTGACTGTAACTCTAGCCAGGGGATGTGTTGTCCTCTTCTGGCCTCTGCCTACAGCA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GTGCCCACATATATGTGCAGGTATGTATATGATGGCATATGATCCCAGCAATC</w:t>
            </w:r>
          </w:p>
        </w:tc>
      </w:tr>
      <w:tr w:rsidR="005516B7" w:rsidRPr="006D18B5" w14:paraId="1652DB79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1965FB14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785DF345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8</w:t>
            </w:r>
          </w:p>
        </w:tc>
        <w:tc>
          <w:tcPr>
            <w:tcW w:w="1078" w:type="dxa"/>
          </w:tcPr>
          <w:p w14:paraId="1B60127F" w14:textId="5BDC9307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474AA96F" w14:textId="649DF8D6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AGCCAAGGCTCAGCGACTCTGAGTCCCAACATCACTGTAGTGACTGCAGCAGACTTGGGAAGATACTTTACCATCCCACAGCTGAGAGCCACTGAGACCGAGGTTTAGAATTTCATCCTCAAGCCAAGATACTAAACATATCAATGAATGCGGATGCCTTGCTATGCCCAGAATTCCCTCTCCGTCTCCAAGCCTTACGGGAACGCCATATGCCAGGGGTTCCTGGCAGCAGGAAACCAAGAGACTAACAGAATAAATTACTTTACATTAGACACGTGCTGTTGACCTGCTCGAGGTATGAAGAATATTAACACCGTCCCC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GCTCAGTGGTTAGAGCACTTACTGCTTTTCCAGGGGACCTGGGATGGCTCCTCCCCACCCACATGGTGGTTCAGAGCTGACTGTAACTCTAGCCAGGGGATGTGTTGTCCTCTTCTGGCCTCTGCCTACAGCAAGTGCCCACATATATGTGCAGGTATGTATATGATGGCATATGATCCCAGCAATC</w:t>
            </w:r>
          </w:p>
        </w:tc>
      </w:tr>
      <w:tr w:rsidR="005516B7" w:rsidRPr="006D18B5" w14:paraId="651617F1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03BA63C3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2091E92A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6</w:t>
            </w:r>
          </w:p>
        </w:tc>
        <w:tc>
          <w:tcPr>
            <w:tcW w:w="1078" w:type="dxa"/>
          </w:tcPr>
          <w:p w14:paraId="04C3AE1C" w14:textId="38016C2E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18AAA203" w14:textId="4FB24310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AGGCTCAGCGACTCTGAGTCCCAACATCACTGTAGTGACTGCAGCAGACTTGGGAAGATACTTTACCATCCCACAGCTGAGAGCCACTGAGACCGAGGTTTAGAATTTCATCCTCAAGCCAAGATACTAAACATATCAATGAATGCGGATGCCTTGCTATGCCCAGAATTCCCTCTCCGTCTCCAAGCCTTACGGGAACGCCATATGCCAGGGGTTCCTGGCAGCAGGAAACCAAGAGACTAACAGAATAAATTACTTTACATTAGACACGTGCTGTTGACCTGCTCGAGGTATGAAGAATATTAACACCGTCCCCGAAC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CTCAGTGGTTAGAGCACTTACTGCTTTTCCAGGGGACCTGGGATGGCTCCTCCCCACCCACATGGTGGTTCAGAGCTGACTGTAACTCTAGCCAGGGGATGTGTTGTCCTCTTCTGGCCTCTGCCTACAGCAAGTGCCCACATATATGTGCAGGTATGTATATGATGGCATATGATCCCAGCAA</w:t>
            </w:r>
          </w:p>
        </w:tc>
      </w:tr>
      <w:tr w:rsidR="005516B7" w:rsidRPr="006D18B5" w14:paraId="082B9735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 w:val="restart"/>
          </w:tcPr>
          <w:p w14:paraId="40144524" w14:textId="11D03D8E" w:rsidR="00000BFB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∆SRR85-95+SCR-dCTCF/+</w:t>
            </w:r>
          </w:p>
          <w:p w14:paraId="69D6C569" w14:textId="624BD274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33021-34748441</w:t>
            </w:r>
          </w:p>
          <w:p w14:paraId="0FCD5435" w14:textId="77777777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  <w:p w14:paraId="1BA16400" w14:textId="0354C66F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5000-34774122</w:t>
            </w:r>
          </w:p>
        </w:tc>
        <w:tc>
          <w:tcPr>
            <w:tcW w:w="765" w:type="dxa"/>
          </w:tcPr>
          <w:p w14:paraId="1986199C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7</w:t>
            </w:r>
          </w:p>
        </w:tc>
        <w:tc>
          <w:tcPr>
            <w:tcW w:w="1078" w:type="dxa"/>
          </w:tcPr>
          <w:p w14:paraId="774F98C5" w14:textId="7625A9E1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489145B2" w14:textId="61FB0DDC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GCCAAGGGCTCAGCGACTCTGAGTCCCAACATCACTGTAGTGACTGCAGCAGACTTGGGAAGATACTTTACCATCCCACAGCTGAGAGCCACTGAGACCGAGGTTTAGAATTTCATCCTCAAGCCAAGATACTAAACATATCAATGAATGCGGATGCCTTGCTATGCCCAGAATTCCCTCTCCGTCTCCAAGCCTTACGGGAACGCCATATGCCAGGGGTTCCTGGCAGCAGGAAACCAAGAGACTAACAGAATAAATTACTTTACATTAGACACGTGCTGTTGACCTGCTCGAGGTATGAAGAATATTAACACCGTCCCCGAAC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CTCAGTGGTTAGAGCACTTACTGCTTTTCCAGGGGACCTGGGATGGCTCCTCCCCACCCACATGGTGGTTCAGAGCTGACTGTAACTCTAGCCAGGGGATGTGTTGTCCTCTTCTGGCCTCTGCCTACAGCAAGTGCCCACATATATGTGCAGGTATGTATATGATGGCATATG</w:t>
            </w:r>
          </w:p>
        </w:tc>
      </w:tr>
      <w:tr w:rsidR="005516B7" w:rsidRPr="006D18B5" w14:paraId="03FC888B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0B54820E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440E1699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1</w:t>
            </w:r>
          </w:p>
        </w:tc>
        <w:tc>
          <w:tcPr>
            <w:tcW w:w="1078" w:type="dxa"/>
          </w:tcPr>
          <w:p w14:paraId="20A6D09C" w14:textId="299FE51F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6B85B84E" w14:textId="43A4B454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AGATACTTTACCATCCCACAGCTGAGAGCCACTGAGACCGAGGTTTAGAATTTCATCCTCAAGCCAAGATACTAAACATATCAATGAATGCGGATGCCTTGCTATGCCCAGAATTCCCTCTCCGTCTCCAAGCCTTACGGGAACGCCATATGCCAGGGGTTCCTGGCAGCAGGAAACCAAGAGACTAACAGAATAAATTACTTTACATTAGACACGTGCTGTTGACCTGCTCGAGGTATGAAGAATATTAACACCGTCCCCGAACG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CTCAGTGGTTAGAGCACTTACTGCTTTTCCAGGGGACCTGGGATGGCTCCTCCCCACCCACATGGTGGTTCAGAGCTGACTGTAACTCTAGCCAGGGGATGTGTTGTCCTCTTCTGGCCTCTGCCTACAGCAAGTGCCCACATATATGTGCAGGTATGTATATGATGGCATATGATC</w:t>
            </w:r>
          </w:p>
        </w:tc>
      </w:tr>
      <w:tr w:rsidR="005516B7" w:rsidRPr="006D18B5" w14:paraId="45FB9DA4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0A0EE7E2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78E28318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1078" w:type="dxa"/>
          </w:tcPr>
          <w:p w14:paraId="50BCC8CA" w14:textId="1DF311DB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24CC2030" w14:textId="3A9DBF33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GTGACTGCAGCAGACTTGGGAAGATACTTTACCATCCCACAGCTGAGAGCCACTGAGACCGAGGTTTAGAATTTC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TCCTCAAGCCAAGATACTAAACATATCAATGAATGCGGATGCCTTGCTATGCCCAGAATTCCCTCTCCGTCTCCAAGCCTTACGGGAACGCCATATGCCAGGGGTTCCTGGCAGCAGGAAACCAAGAGACTAACAGAATAAATTACTTTACATTAGACACGTGCTGTTGACCTGCTCGAGGTATGAAGAA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GGTAGCTCAGTGGTTAGAGCACTTACTGCTTTTCCAGGGGACCTGGGATGGCTCCTCCCCACCCACATGGTGGTTCAGAGCTGACTGTAACTCTAGCCAGGGGATGTGTTGTCCTCTTCTGGCCTCTGCCTACAGCAAGTGCCCACATATATGTGCAGGTATGTATATGATGGCATATGAT</w:t>
            </w:r>
          </w:p>
        </w:tc>
      </w:tr>
      <w:tr w:rsidR="005516B7" w:rsidRPr="006D18B5" w14:paraId="02BB9782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 w:val="restart"/>
          </w:tcPr>
          <w:p w14:paraId="204DE384" w14:textId="3BC2CD6A" w:rsidR="005516B7" w:rsidRPr="006D18B5" w:rsidRDefault="005516B7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∆SRR85-95+107-dCTCF/+</w:t>
            </w:r>
          </w:p>
          <w:p w14:paraId="3E66C69B" w14:textId="11D59D10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33021-34748441</w:t>
            </w:r>
          </w:p>
          <w:p w14:paraId="6C894C04" w14:textId="6A3621F2" w:rsidR="00000BFB" w:rsidRPr="006D18B5" w:rsidRDefault="00000BFB" w:rsidP="00000B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  <w:p w14:paraId="60DB6C00" w14:textId="1519ED54" w:rsidR="00000BFB" w:rsidRPr="006D18B5" w:rsidRDefault="00000BFB" w:rsidP="00000BFB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:34757641-34774122</w:t>
            </w:r>
          </w:p>
        </w:tc>
        <w:tc>
          <w:tcPr>
            <w:tcW w:w="765" w:type="dxa"/>
          </w:tcPr>
          <w:p w14:paraId="5CCB2A85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12</w:t>
            </w:r>
          </w:p>
        </w:tc>
        <w:tc>
          <w:tcPr>
            <w:tcW w:w="1078" w:type="dxa"/>
          </w:tcPr>
          <w:p w14:paraId="5D6E398A" w14:textId="1100AE71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0" w:type="dxa"/>
          </w:tcPr>
          <w:p w14:paraId="792B0715" w14:textId="756FCF3C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AGTTTAAACGTACATTTTTTTTTCATTTTTTATTAGGTATTTAGCTCATTTACATTTCCAATGCTATACCAAAAGTCCCCCATACCCACCCAAC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GGGACGGTGTTAATATTCTTCATACCTCGAGCAGGTCAACAGCACGTGTCTAATGTAAAGTAATTTATTCTGTTAGTCTCTTGGTTTCCTGCTGCCAGGAACCCCTGGCATATGGCGTTCCCGTAAGGCTTGGAGACGGAGAGGGAATTCTGGGCATAGCAAGGCATCCGCATTCATTGATATGTTTAGTATCTTGGCTTGAGGATGAAATTCTAAACCTCGGTCTCAGTGGCTCTCAGCTGTGGGATGGTAAAGTATCTTCCCAAGTCTGCTGCAGTCACTACAGTGATGTTGGGACTCAGAGTCGCTGAGCCTTGGCTTGGAGACCTGATAAGGGCTTGTAAGAGTAGTACCTCAGTCTCCCTAAGGCCTGCCTGGAGTTCTGCACTGCAACTGTGTCCGAGGAGTCCTCCCTTAA</w:t>
            </w:r>
          </w:p>
        </w:tc>
      </w:tr>
      <w:tr w:rsidR="005516B7" w:rsidRPr="006D18B5" w14:paraId="233AAD3F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71B018D6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0BB5B5F2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1078" w:type="dxa"/>
          </w:tcPr>
          <w:p w14:paraId="35E40D48" w14:textId="6230DB26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5511B431" w14:textId="68A25000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TTCATCATCAAGACATCATGATTTTGAGTTTAAACGTACATTTTTTTTTCATTTTTTATTAGGTATTTAGCTCATTTACATTTCCAATGCTATACCAAAAGTCCCCCATACCCACCCAAC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GGGACGGTGTTAATATTCTTCATACCTCGAGCAGGTCAACAGCACGTGTCTAATGTAAAGTAATTTATTCTGTTAGTCTCTTGGTTTCCTGCTGCCAGGAACCCCTGGCATATGGCGTTCCCGTAAGGCTTGGAGACGGAGAGGGAATTCTGGGCATAGCAAGGCATCCGCATTCATTGATATGTTTAGTATCTTGGCTTGAGGATGAAATTCTAAACCTCGGTCTCAGTGGCTCTCAGCTGTGGGATGGTAAAGTATCTTCCCAAGTCTGCTGCAGTCACTACAGTGATGTTGGGACTCAGAGTCGCTGAGCCTTGGCTTGGAGACCTGATAAGGGCTTGTAAGAGTAGTACCTCAGTCTCCCTAAGGCCTGCCTGGAGTTCTGCAAAAAAACTGTGTCAAAAGAAAAAC</w:t>
            </w:r>
          </w:p>
        </w:tc>
      </w:tr>
      <w:tr w:rsidR="005516B7" w:rsidRPr="006D18B5" w14:paraId="03C676D3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1D14FD84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494E6A33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2</w:t>
            </w:r>
          </w:p>
        </w:tc>
        <w:tc>
          <w:tcPr>
            <w:tcW w:w="1078" w:type="dxa"/>
          </w:tcPr>
          <w:p w14:paraId="53ED87F7" w14:textId="07542031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604CF7AC" w14:textId="08DE519C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TCATCATCAAGACATCATGATTTTGAGTTTAAACGTACATTTTTTTTTCATTTTTTATTAGGTATTTAGCTCATTTACATTTCCAATGCTATACCAAAAGTCCCCCATACCCACCCAAC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GGGACGGTGTTAATATTCTTCATACCTCGAGCAGGTCAACAGCACGTGTCTAATGTAAAGTAATTTATTCTGTTAGTCTCTTGGTTTCCTGCTGCCAGGAACCCCTGGCATATGGCGTTCCCGTAAGGCTTGGAGACGGAGAGGGAATTCTGGGCATAGCAAGGCATCCGCATTCATTGATATGTTTAGTATCTTGGCTTGAGGATGAAATTCTAAACCTCGGTCTCAGTGGCTCTCAGCTGTGGGATGGTAAAGTATCTTCCCAAGTCTGCTGCAGTCACTACAGTGATGTTGGGACTCAGAGTCGCTGAGCCTTGGCTTGGAGACCTGATAAGGGCTTGTAAGAGTAGTACCTCAGTCTCCCTAAGGCCTGCCTGGAGTTCTGCACAGCAACTGTGTCCAAGGA</w:t>
            </w:r>
          </w:p>
        </w:tc>
      </w:tr>
      <w:tr w:rsidR="005516B7" w:rsidRPr="006D18B5" w14:paraId="607802E1" w14:textId="77777777" w:rsidTr="4F660FB9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838" w:type="dxa"/>
            <w:vMerge/>
          </w:tcPr>
          <w:p w14:paraId="6FC9415C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14:paraId="16DD55EB" w14:textId="77777777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1078" w:type="dxa"/>
          </w:tcPr>
          <w:p w14:paraId="6009A5C2" w14:textId="4163B40B" w:rsidR="005516B7" w:rsidRPr="006D18B5" w:rsidRDefault="00E207EF" w:rsidP="004175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670" w:type="dxa"/>
          </w:tcPr>
          <w:p w14:paraId="4435D6A3" w14:textId="5A85F4B5" w:rsidR="005516B7" w:rsidRPr="006D18B5" w:rsidRDefault="005516B7" w:rsidP="0094150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TTCATCAAGACATCATGATTTTGAGTTTAAACGTACATTTTTTTTTCATTTTTTATTAGGTATTTAGCTCATTTACATTTCCAATGCTATACCAAAAGTCCCCCATACCCACCCAACG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GGGACGGTGTTAATATTCTTCATACCTCGAGCAGGTC</w:t>
            </w: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ACAGCACGTGTCTAATGTAAAGTAATTTATTCTGTTAGTCTCTTGGTTTCCTGCTGCCAGGAACCCCTGGCATATGGCGTTCCCGTAAGGCTTGGAGACGGAGAGGGAATTCTGGGCATAGCAAGGCATCCGCATTCATTGATATGTTTAGTATCTTGGCTTGAGGATGAAATTCTAAACCTCGGTCTCAGTGGCTCTCAGCTGTGGGATGGTAAAGTATCTTCCCAAGTCTGCTGCAGTCACTACAGTGATGTTGGGACTCAGAGTCGCTGAGCCTTGGCTTGGAGACCTGATAAGGGCTTGTAAGAGTAGTACCTCAGTCTCCCTAAGGCCTGCCTGGAGTTCTGCACTGCAACTGTG</w:t>
            </w:r>
          </w:p>
        </w:tc>
      </w:tr>
    </w:tbl>
    <w:p w14:paraId="670E4B10" w14:textId="7F857407" w:rsidR="38845FE8" w:rsidRPr="006D18B5" w:rsidRDefault="38845FE8" w:rsidP="38845FE8">
      <w:pPr>
        <w:rPr>
          <w:rFonts w:ascii="Times New Roman" w:hAnsi="Times New Roman" w:cs="Times New Roman"/>
        </w:rPr>
      </w:pPr>
    </w:p>
    <w:p w14:paraId="3DC12DD3" w14:textId="14355DDD" w:rsidR="00472C88" w:rsidRPr="006D18B5" w:rsidRDefault="5F881F58" w:rsidP="38845FE8">
      <w:pPr>
        <w:rPr>
          <w:rFonts w:ascii="Times New Roman" w:hAnsi="Times New Roman" w:cs="Times New Roman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Table S4: Guide sequences for insertion line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122"/>
        <w:gridCol w:w="3827"/>
        <w:gridCol w:w="3411"/>
      </w:tblGrid>
      <w:tr w:rsidR="483D3219" w:rsidRPr="006D18B5" w14:paraId="0B62DCF0" w14:textId="77777777" w:rsidTr="00C37C80">
        <w:tc>
          <w:tcPr>
            <w:tcW w:w="2122" w:type="dxa"/>
          </w:tcPr>
          <w:p w14:paraId="2CE8DF1F" w14:textId="10633561" w:rsidR="32E68393" w:rsidRPr="006D18B5" w:rsidRDefault="32E68393" w:rsidP="483D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827" w:type="dxa"/>
          </w:tcPr>
          <w:p w14:paraId="3283A39F" w14:textId="62C8DB7A" w:rsidR="32E68393" w:rsidRPr="006D18B5" w:rsidRDefault="32E68393" w:rsidP="483D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Target site</w:t>
            </w:r>
          </w:p>
        </w:tc>
        <w:tc>
          <w:tcPr>
            <w:tcW w:w="3411" w:type="dxa"/>
          </w:tcPr>
          <w:p w14:paraId="4A92EF4F" w14:textId="15D12FED" w:rsidR="32E68393" w:rsidRPr="006D18B5" w:rsidRDefault="32E68393" w:rsidP="483D32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483D3219" w:rsidRPr="006D18B5" w14:paraId="2FE969E0" w14:textId="77777777" w:rsidTr="00C37C80">
        <w:tc>
          <w:tcPr>
            <w:tcW w:w="2122" w:type="dxa"/>
          </w:tcPr>
          <w:p w14:paraId="73765B32" w14:textId="569BCC6F" w:rsidR="32E68393" w:rsidRPr="006D18B5" w:rsidRDefault="32E68393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3827" w:type="dxa"/>
          </w:tcPr>
          <w:p w14:paraId="5CA735CA" w14:textId="483FFE2D" w:rsidR="32E68393" w:rsidRPr="006D18B5" w:rsidRDefault="32E68393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 xml:space="preserve">3’ coding sequence of </w:t>
            </w:r>
            <w:r w:rsidRPr="006D18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3411" w:type="dxa"/>
          </w:tcPr>
          <w:p w14:paraId="4BD548C8" w14:textId="330802C4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CCCCTGTCGCACATGTGA</w:t>
            </w:r>
          </w:p>
        </w:tc>
      </w:tr>
      <w:tr w:rsidR="483D3219" w:rsidRPr="006D18B5" w14:paraId="291B1E1B" w14:textId="77777777" w:rsidTr="00C37C80">
        <w:tc>
          <w:tcPr>
            <w:tcW w:w="2122" w:type="dxa"/>
          </w:tcPr>
          <w:p w14:paraId="2C661976" w14:textId="3499C5E9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MH5’</w:t>
            </w:r>
          </w:p>
        </w:tc>
        <w:tc>
          <w:tcPr>
            <w:tcW w:w="3827" w:type="dxa"/>
          </w:tcPr>
          <w:p w14:paraId="5F812470" w14:textId="1E2D1ABE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5’ of P2A-Venus cassette</w:t>
            </w:r>
          </w:p>
        </w:tc>
        <w:tc>
          <w:tcPr>
            <w:tcW w:w="3411" w:type="dxa"/>
          </w:tcPr>
          <w:p w14:paraId="61F99124" w14:textId="52681A6C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TTCCTCCCATGTGCGCCC</w:t>
            </w:r>
          </w:p>
        </w:tc>
      </w:tr>
      <w:tr w:rsidR="483D3219" w:rsidRPr="006D18B5" w14:paraId="393D8D80" w14:textId="77777777" w:rsidTr="00C37C80">
        <w:tc>
          <w:tcPr>
            <w:tcW w:w="2122" w:type="dxa"/>
          </w:tcPr>
          <w:p w14:paraId="77229792" w14:textId="4C9A612F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MH3’</w:t>
            </w:r>
          </w:p>
        </w:tc>
        <w:tc>
          <w:tcPr>
            <w:tcW w:w="3827" w:type="dxa"/>
          </w:tcPr>
          <w:p w14:paraId="461BE6A1" w14:textId="10A6AC8D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3’ of P2A-Venus cassette</w:t>
            </w:r>
          </w:p>
        </w:tc>
        <w:tc>
          <w:tcPr>
            <w:tcW w:w="3411" w:type="dxa"/>
          </w:tcPr>
          <w:p w14:paraId="0613EC6F" w14:textId="644DA6B0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CAAGTAATGAGGGCTCCC</w:t>
            </w:r>
          </w:p>
        </w:tc>
      </w:tr>
      <w:tr w:rsidR="483D3219" w:rsidRPr="006D18B5" w14:paraId="1A58B415" w14:textId="77777777" w:rsidTr="00C37C80">
        <w:tc>
          <w:tcPr>
            <w:tcW w:w="2122" w:type="dxa"/>
          </w:tcPr>
          <w:p w14:paraId="70ED8B61" w14:textId="1E502294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827" w:type="dxa"/>
          </w:tcPr>
          <w:p w14:paraId="5A2AB259" w14:textId="48035935" w:rsidR="516EFB8F" w:rsidRPr="006D18B5" w:rsidRDefault="516EFB8F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 xml:space="preserve">Intervening region between </w:t>
            </w:r>
            <w:r w:rsidRPr="006D18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2</w:t>
            </w: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 xml:space="preserve"> and SCR</w:t>
            </w:r>
          </w:p>
        </w:tc>
        <w:tc>
          <w:tcPr>
            <w:tcW w:w="3411" w:type="dxa"/>
          </w:tcPr>
          <w:p w14:paraId="497666C7" w14:textId="45656279" w:rsidR="0B883522" w:rsidRPr="006D18B5" w:rsidRDefault="0B883522" w:rsidP="483D3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8B5">
              <w:rPr>
                <w:rFonts w:ascii="Times New Roman" w:hAnsi="Times New Roman" w:cs="Times New Roman"/>
                <w:sz w:val="24"/>
                <w:szCs w:val="24"/>
              </w:rPr>
              <w:t>GTTCAAAAACTAGAAACA</w:t>
            </w:r>
          </w:p>
        </w:tc>
      </w:tr>
    </w:tbl>
    <w:p w14:paraId="2D75C9C2" w14:textId="724189BA" w:rsidR="483D3219" w:rsidRPr="006D18B5" w:rsidRDefault="483D3219" w:rsidP="483D3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BFFCA" w14:textId="006E7C8D" w:rsidR="38845FE8" w:rsidRPr="006D18B5" w:rsidRDefault="069ECEF1" w:rsidP="4BEC38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72C88" w:rsidRPr="006D18B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70A8B" w:rsidRPr="006D18B5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PCR primers for gene expression analysis (SNPs indicated as lowercas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5"/>
        <w:gridCol w:w="1422"/>
        <w:gridCol w:w="3165"/>
        <w:gridCol w:w="3574"/>
      </w:tblGrid>
      <w:tr w:rsidR="4BEC3804" w:rsidRPr="006D18B5" w14:paraId="068098B0" w14:textId="77777777" w:rsidTr="00572939">
        <w:tc>
          <w:tcPr>
            <w:tcW w:w="1335" w:type="dxa"/>
          </w:tcPr>
          <w:p w14:paraId="6D7F3847" w14:textId="10A7A0AE" w:rsidR="5442E465" w:rsidRPr="006D18B5" w:rsidRDefault="5442E465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1422" w:type="dxa"/>
          </w:tcPr>
          <w:p w14:paraId="3F6F26B8" w14:textId="01136D8D" w:rsidR="5442E465" w:rsidRPr="006D18B5" w:rsidRDefault="5442E465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3165" w:type="dxa"/>
          </w:tcPr>
          <w:p w14:paraId="4BA9F9EA" w14:textId="7D903B34" w:rsidR="5442E465" w:rsidRPr="006D18B5" w:rsidRDefault="5442E465" w:rsidP="4BEC38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Forward Sequence</w:t>
            </w:r>
          </w:p>
        </w:tc>
        <w:tc>
          <w:tcPr>
            <w:tcW w:w="3574" w:type="dxa"/>
          </w:tcPr>
          <w:p w14:paraId="23256887" w14:textId="76440414" w:rsidR="5442E465" w:rsidRPr="006D18B5" w:rsidRDefault="5442E465" w:rsidP="4BEC38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Reverse Sequence</w:t>
            </w:r>
          </w:p>
        </w:tc>
      </w:tr>
      <w:tr w:rsidR="4BEC3804" w:rsidRPr="006D18B5" w14:paraId="35ECD2E6" w14:textId="77777777" w:rsidTr="00572939">
        <w:tc>
          <w:tcPr>
            <w:tcW w:w="1335" w:type="dxa"/>
          </w:tcPr>
          <w:p w14:paraId="7694DB36" w14:textId="3CDFED42" w:rsidR="5F14B21D" w:rsidRPr="006D18B5" w:rsidRDefault="5F14B21D" w:rsidP="4BEC38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Sox2</w:t>
            </w:r>
          </w:p>
          <w:p w14:paraId="72F8462B" w14:textId="3B790827" w:rsidR="4BEC3804" w:rsidRPr="006D18B5" w:rsidRDefault="4BEC3804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D858F96" w14:textId="22F66773" w:rsidR="5F14B21D" w:rsidRPr="006D18B5" w:rsidRDefault="5F14B21D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165" w:type="dxa"/>
          </w:tcPr>
          <w:p w14:paraId="7AC14735" w14:textId="6C7D9EAE" w:rsidR="5F14B21D" w:rsidRPr="006D18B5" w:rsidRDefault="5F14B21D" w:rsidP="4BEC380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GGACTTCTTTTTGGGGGACT</w:t>
            </w:r>
          </w:p>
          <w:p w14:paraId="199AB72E" w14:textId="5D0CC4D7" w:rsidR="4BEC3804" w:rsidRPr="006D18B5" w:rsidRDefault="4BEC3804" w:rsidP="4BEC38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4" w:type="dxa"/>
          </w:tcPr>
          <w:p w14:paraId="4F9C7757" w14:textId="69E718A0" w:rsidR="5F14B21D" w:rsidRPr="006D18B5" w:rsidRDefault="5F14B21D" w:rsidP="4BEC38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CGCCTAACGTACCACTAGAACT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proofErr w:type="spellEnd"/>
          </w:p>
        </w:tc>
      </w:tr>
      <w:tr w:rsidR="4BEC3804" w:rsidRPr="006D18B5" w14:paraId="7CD8689F" w14:textId="77777777" w:rsidTr="00572939">
        <w:tc>
          <w:tcPr>
            <w:tcW w:w="1335" w:type="dxa"/>
          </w:tcPr>
          <w:p w14:paraId="50341282" w14:textId="3CDFED42" w:rsidR="5F14B21D" w:rsidRPr="006D18B5" w:rsidRDefault="5F14B21D" w:rsidP="4BEC38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Sox2</w:t>
            </w:r>
          </w:p>
          <w:p w14:paraId="00A8A5F1" w14:textId="4F7FD33D" w:rsidR="4BEC3804" w:rsidRPr="006D18B5" w:rsidRDefault="4BEC3804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B552BF9" w14:textId="42B98951" w:rsidR="5F14B21D" w:rsidRPr="006D18B5" w:rsidRDefault="5F14B21D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CAST</w:t>
            </w:r>
          </w:p>
        </w:tc>
        <w:tc>
          <w:tcPr>
            <w:tcW w:w="3165" w:type="dxa"/>
          </w:tcPr>
          <w:p w14:paraId="28610CC7" w14:textId="7C084624" w:rsidR="5F14B21D" w:rsidRPr="006D18B5" w:rsidRDefault="5F14B21D" w:rsidP="4BEC380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GGACTTCTTTTTGGGGGACT</w:t>
            </w:r>
          </w:p>
        </w:tc>
        <w:tc>
          <w:tcPr>
            <w:tcW w:w="3574" w:type="dxa"/>
          </w:tcPr>
          <w:p w14:paraId="3CA195BF" w14:textId="23F37CA4" w:rsidR="5F14B21D" w:rsidRPr="006D18B5" w:rsidRDefault="5F14B21D" w:rsidP="4BEC38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CGCCTAACGTACCACTAGAACTT</w:t>
            </w:r>
            <w:r w:rsidRPr="006D18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</w:tc>
      </w:tr>
      <w:tr w:rsidR="4BEC3804" w:rsidRPr="006D18B5" w14:paraId="65F03859" w14:textId="77777777" w:rsidTr="00572939">
        <w:tc>
          <w:tcPr>
            <w:tcW w:w="1335" w:type="dxa"/>
          </w:tcPr>
          <w:p w14:paraId="6B712C3B" w14:textId="604C83A8" w:rsidR="5F14B21D" w:rsidRPr="006D18B5" w:rsidRDefault="5F14B21D" w:rsidP="4BEC38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Sdha</w:t>
            </w:r>
            <w:proofErr w:type="spellEnd"/>
          </w:p>
          <w:p w14:paraId="02A83D1B" w14:textId="4362F242" w:rsidR="4BEC3804" w:rsidRPr="006D18B5" w:rsidRDefault="4BEC3804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EE8D25F" w14:textId="633A15A2" w:rsidR="5F14B21D" w:rsidRPr="006D18B5" w:rsidRDefault="5F14B21D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14:paraId="17ED3B18" w14:textId="70254A40" w:rsidR="63B2F98E" w:rsidRPr="006D18B5" w:rsidRDefault="63B2F98E" w:rsidP="4BEC380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ACTGGGATGGGCTCCTTAGT</w:t>
            </w:r>
          </w:p>
        </w:tc>
        <w:tc>
          <w:tcPr>
            <w:tcW w:w="3574" w:type="dxa"/>
          </w:tcPr>
          <w:p w14:paraId="503194B2" w14:textId="491C9345" w:rsidR="63B2F98E" w:rsidRPr="006D18B5" w:rsidRDefault="63B2F98E" w:rsidP="4BEC380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GCCCTGAGAAAGATCACGTC</w:t>
            </w:r>
          </w:p>
        </w:tc>
      </w:tr>
      <w:tr w:rsidR="4BEC3804" w:rsidRPr="006D18B5" w14:paraId="2B265464" w14:textId="77777777" w:rsidTr="00572939">
        <w:tc>
          <w:tcPr>
            <w:tcW w:w="1335" w:type="dxa"/>
          </w:tcPr>
          <w:p w14:paraId="2D8BBE6C" w14:textId="143280DC" w:rsidR="5F14B21D" w:rsidRPr="006D18B5" w:rsidRDefault="5F14B21D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422" w:type="dxa"/>
          </w:tcPr>
          <w:p w14:paraId="6DC2FE10" w14:textId="5DF12780" w:rsidR="5F14B21D" w:rsidRPr="006D18B5" w:rsidRDefault="5F14B21D" w:rsidP="4BEC38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14:paraId="34871AEA" w14:textId="4AA5B935" w:rsidR="5C5E7C80" w:rsidRPr="006D18B5" w:rsidRDefault="5C5E7C80" w:rsidP="4BEC38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CCAGCATCCCTAGACC</w:t>
            </w:r>
          </w:p>
        </w:tc>
        <w:tc>
          <w:tcPr>
            <w:tcW w:w="3574" w:type="dxa"/>
          </w:tcPr>
          <w:p w14:paraId="0666BCBF" w14:textId="1DEDA26E" w:rsidR="5C5E7C80" w:rsidRPr="006D18B5" w:rsidRDefault="5C5E7C80" w:rsidP="4BEC380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8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TCTTGTGCAGTGCCAGGTG</w:t>
            </w:r>
          </w:p>
        </w:tc>
      </w:tr>
    </w:tbl>
    <w:p w14:paraId="32A90E61" w14:textId="77777777" w:rsidR="00C37C80" w:rsidRPr="006D18B5" w:rsidRDefault="00C37C80" w:rsidP="00C712A1">
      <w:pPr>
        <w:rPr>
          <w:rFonts w:ascii="Times New Roman" w:hAnsi="Times New Roman" w:cs="Times New Roman"/>
          <w:sz w:val="24"/>
          <w:szCs w:val="24"/>
        </w:rPr>
      </w:pPr>
    </w:p>
    <w:p w14:paraId="2B28B067" w14:textId="35F43294" w:rsidR="00472C88" w:rsidRPr="006D18B5" w:rsidRDefault="00472C88" w:rsidP="44D8BA4A">
      <w:pPr>
        <w:rPr>
          <w:rFonts w:ascii="Times New Roman" w:hAnsi="Times New Roman" w:cs="Times New Roman"/>
          <w:sz w:val="24"/>
          <w:szCs w:val="24"/>
        </w:rPr>
      </w:pPr>
      <w:r w:rsidRPr="006D18B5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1D6D0162" w:rsidRPr="006D18B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D18B5">
        <w:rPr>
          <w:rFonts w:ascii="Times New Roman" w:hAnsi="Times New Roman" w:cs="Times New Roman"/>
          <w:b/>
          <w:bCs/>
          <w:sz w:val="24"/>
          <w:szCs w:val="24"/>
        </w:rPr>
        <w:t>: 4C primers</w:t>
      </w:r>
    </w:p>
    <w:p w14:paraId="1E51E482" w14:textId="574F8004" w:rsidR="2EBA1708" w:rsidRPr="006D18B5" w:rsidRDefault="2EBA1708" w:rsidP="44D8BA4A">
      <w:pPr>
        <w:spacing w:line="257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D18B5">
        <w:rPr>
          <w:rFonts w:ascii="Times New Roman" w:eastAsia="Calibri" w:hAnsi="Times New Roman" w:cs="Times New Roman"/>
          <w:sz w:val="24"/>
          <w:szCs w:val="24"/>
        </w:rPr>
        <w:t xml:space="preserve">Sequences of 4C primers. </w:t>
      </w:r>
      <w:r w:rsidRPr="006D18B5">
        <w:rPr>
          <w:rFonts w:ascii="Times New Roman" w:eastAsia="Calibri" w:hAnsi="Times New Roman" w:cs="Times New Roman"/>
          <w:color w:val="0070C0"/>
          <w:sz w:val="24"/>
          <w:szCs w:val="24"/>
        </w:rPr>
        <w:t>Blue denotes Illumina adapter sequence for high-throughput sequencing</w:t>
      </w:r>
      <w:r w:rsidRPr="006D18B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D18B5">
        <w:rPr>
          <w:rFonts w:ascii="Times New Roman" w:eastAsia="Calibri" w:hAnsi="Times New Roman" w:cs="Times New Roman"/>
          <w:color w:val="FF0000"/>
          <w:sz w:val="24"/>
          <w:szCs w:val="24"/>
        </w:rPr>
        <w:t>Red denotes position of 6-nucleotide barcodes, used to multiplex 4C samples for sequencing</w:t>
      </w:r>
      <w:r w:rsidRPr="006D18B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8220"/>
      </w:tblGrid>
      <w:tr w:rsidR="44D8BA4A" w:rsidRPr="006D18B5" w14:paraId="16F4CE36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8ADD3" w14:textId="165581AD" w:rsidR="44D8BA4A" w:rsidRPr="006D18B5" w:rsidRDefault="44D8BA4A" w:rsidP="44D8BA4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</w:rPr>
              <w:t>Name</w:t>
            </w:r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34B69" w14:textId="33E541D3" w:rsidR="44D8BA4A" w:rsidRPr="006D18B5" w:rsidRDefault="44D8BA4A" w:rsidP="44D8BA4A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D18B5">
              <w:rPr>
                <w:rFonts w:ascii="Times New Roman" w:eastAsia="Calibri" w:hAnsi="Times New Roman" w:cs="Times New Roman"/>
                <w:b/>
                <w:bCs/>
              </w:rPr>
              <w:t>Sequence</w:t>
            </w:r>
          </w:p>
        </w:tc>
      </w:tr>
      <w:tr w:rsidR="44D8BA4A" w:rsidRPr="006D18B5" w14:paraId="4ED88A1F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A0172" w14:textId="62ADD28A" w:rsidR="44D8BA4A" w:rsidRPr="006D18B5" w:rsidRDefault="44D8BA4A" w:rsidP="44D8BA4A">
            <w:pPr>
              <w:rPr>
                <w:rFonts w:ascii="Times New Roman" w:eastAsia="Calibri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Near-SCR </w:t>
            </w:r>
            <w:proofErr w:type="spellStart"/>
            <w:r w:rsidRPr="006D18B5">
              <w:rPr>
                <w:rFonts w:ascii="Times New Roman" w:eastAsia="Calibri" w:hAnsi="Times New Roman" w:cs="Times New Roman"/>
              </w:rPr>
              <w:t>DpnII</w:t>
            </w:r>
            <w:proofErr w:type="spellEnd"/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9858E" w14:textId="094C2B3E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>5’-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AATGATACGGCGACCACCGAGATCTACACTCTTTCCCTACACGACGCTCTTCCGATCT</w:t>
            </w:r>
            <w:r w:rsidRPr="006D18B5">
              <w:rPr>
                <w:rFonts w:ascii="Times New Roman" w:eastAsia="Calibri" w:hAnsi="Times New Roman" w:cs="Times New Roman"/>
                <w:color w:val="FF0000"/>
              </w:rPr>
              <w:t>NNNNNN</w:t>
            </w:r>
            <w:r w:rsidRPr="006D18B5">
              <w:rPr>
                <w:rFonts w:ascii="Times New Roman" w:eastAsia="Calibri" w:hAnsi="Times New Roman" w:cs="Times New Roman"/>
              </w:rPr>
              <w:t>GCAAGAGCCAGGTGTGGCTC-3’</w:t>
            </w:r>
          </w:p>
        </w:tc>
      </w:tr>
      <w:tr w:rsidR="44D8BA4A" w:rsidRPr="006D18B5" w14:paraId="465B22FB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FDBA2" w14:textId="2737DD37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>Near-SCR Csp6I</w:t>
            </w:r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087BC" w14:textId="1E34F582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5’- 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CAAGCAGAAGACGGCATACGAGCTCTTCCGATCT</w:t>
            </w:r>
            <w:r w:rsidRPr="006D18B5">
              <w:rPr>
                <w:rFonts w:ascii="Times New Roman" w:eastAsia="Calibri" w:hAnsi="Times New Roman" w:cs="Times New Roman"/>
              </w:rPr>
              <w:t>CCTGGTGCTTTGCCCAGCAC-3’</w:t>
            </w:r>
          </w:p>
        </w:tc>
      </w:tr>
      <w:tr w:rsidR="44D8BA4A" w:rsidRPr="006D18B5" w14:paraId="614D343E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40717" w14:textId="0CE5F356" w:rsidR="44D8BA4A" w:rsidRPr="006D18B5" w:rsidRDefault="44D8BA4A" w:rsidP="44D8BA4A">
            <w:pPr>
              <w:rPr>
                <w:rFonts w:ascii="Times New Roman" w:eastAsia="Calibri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lastRenderedPageBreak/>
              <w:t xml:space="preserve">SCR </w:t>
            </w:r>
            <w:proofErr w:type="spellStart"/>
            <w:r w:rsidRPr="006D18B5">
              <w:rPr>
                <w:rFonts w:ascii="Times New Roman" w:eastAsia="Calibri" w:hAnsi="Times New Roman" w:cs="Times New Roman"/>
              </w:rPr>
              <w:t>DpnII</w:t>
            </w:r>
            <w:proofErr w:type="spellEnd"/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3D7C8A" w14:textId="588D04A0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5’- 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AATGATACGGCGACCACCGAGATCTACACTCTTTCCCTACACGACGCTCTTCCGATCT</w:t>
            </w:r>
            <w:r w:rsidRPr="006D18B5">
              <w:rPr>
                <w:rFonts w:ascii="Times New Roman" w:eastAsia="Calibri" w:hAnsi="Times New Roman" w:cs="Times New Roman"/>
                <w:color w:val="FF0000"/>
              </w:rPr>
              <w:t>NNNNNN</w:t>
            </w:r>
            <w:r w:rsidRPr="006D18B5">
              <w:rPr>
                <w:rFonts w:ascii="Times New Roman" w:eastAsia="Calibri" w:hAnsi="Times New Roman" w:cs="Times New Roman"/>
              </w:rPr>
              <w:t>GGGGAGGTCAGACACCTGATC-3’</w:t>
            </w:r>
          </w:p>
        </w:tc>
      </w:tr>
      <w:tr w:rsidR="44D8BA4A" w:rsidRPr="006D18B5" w14:paraId="7C5EFEB6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6FFC5" w14:textId="6AEB23F0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>SCR Csp6I</w:t>
            </w:r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7919F" w14:textId="2E768A49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5’- 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CAAGCAGAAGACGGCATACGAGCTCTTCCGATCT</w:t>
            </w:r>
            <w:r w:rsidRPr="006D18B5">
              <w:rPr>
                <w:rFonts w:ascii="Times New Roman" w:eastAsia="Calibri" w:hAnsi="Times New Roman" w:cs="Times New Roman"/>
              </w:rPr>
              <w:t>TTCCGGTAGGGGTGGAGC-3’</w:t>
            </w:r>
          </w:p>
        </w:tc>
      </w:tr>
      <w:tr w:rsidR="44D8BA4A" w:rsidRPr="006D18B5" w14:paraId="449A48B3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A0663" w14:textId="30766321" w:rsidR="44D8BA4A" w:rsidRPr="006D18B5" w:rsidRDefault="44D8BA4A" w:rsidP="44D8BA4A">
            <w:pPr>
              <w:rPr>
                <w:rFonts w:ascii="Times New Roman" w:eastAsia="Calibri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hSOX9 </w:t>
            </w:r>
            <w:proofErr w:type="spellStart"/>
            <w:r w:rsidRPr="006D18B5">
              <w:rPr>
                <w:rFonts w:ascii="Times New Roman" w:eastAsia="Calibri" w:hAnsi="Times New Roman" w:cs="Times New Roman"/>
              </w:rPr>
              <w:t>DpnII</w:t>
            </w:r>
            <w:proofErr w:type="spellEnd"/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C1A61" w14:textId="32B362E0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5’- 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AATGATACGGCGACCACCGAGATCTACACTCTTTCCCTACACGACGCTCTTCCGATCT</w:t>
            </w:r>
            <w:r w:rsidRPr="006D18B5">
              <w:rPr>
                <w:rFonts w:ascii="Times New Roman" w:eastAsia="Calibri" w:hAnsi="Times New Roman" w:cs="Times New Roman"/>
                <w:color w:val="FF0000"/>
              </w:rPr>
              <w:t>NNNNNN</w:t>
            </w:r>
            <w:r w:rsidRPr="006D18B5">
              <w:rPr>
                <w:rFonts w:ascii="Times New Roman" w:eastAsia="Calibri" w:hAnsi="Times New Roman" w:cs="Times New Roman"/>
              </w:rPr>
              <w:t>AGGACATTGATTTGGATC-3’</w:t>
            </w:r>
          </w:p>
        </w:tc>
      </w:tr>
      <w:tr w:rsidR="44D8BA4A" w:rsidRPr="006D18B5" w14:paraId="7080A990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4BCA1" w14:textId="07CC6469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>hSOX9 Csp6I</w:t>
            </w:r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64977" w14:textId="6C156190" w:rsidR="44D8BA4A" w:rsidRPr="006D18B5" w:rsidRDefault="44D8BA4A">
            <w:pPr>
              <w:rPr>
                <w:rFonts w:ascii="Times New Roman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>5’-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CAAGCAGAAGACGGCATACGAGCTCTTCCGATCT</w:t>
            </w:r>
            <w:r w:rsidRPr="006D18B5">
              <w:rPr>
                <w:rFonts w:ascii="Times New Roman" w:eastAsia="Calibri" w:hAnsi="Times New Roman" w:cs="Times New Roman"/>
              </w:rPr>
              <w:t>CGTAGTGTGGACCTATTT-3’</w:t>
            </w:r>
          </w:p>
        </w:tc>
      </w:tr>
      <w:tr w:rsidR="002712FB" w:rsidRPr="006D18B5" w14:paraId="6B5D1901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98495" w14:textId="26D92007" w:rsidR="002712FB" w:rsidRPr="004E032C" w:rsidRDefault="004E032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</w:rPr>
              <w:t>Sox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laIII</w:t>
            </w:r>
            <w:proofErr w:type="spellEnd"/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046E9" w14:textId="507A4CE3" w:rsidR="002712FB" w:rsidRPr="004E032C" w:rsidRDefault="004E032C">
            <w:pPr>
              <w:rPr>
                <w:rFonts w:ascii="Times New Roman" w:eastAsia="Calibri" w:hAnsi="Times New Roman" w:cs="Times New Roman"/>
              </w:rPr>
            </w:pPr>
            <w:r w:rsidRPr="006D18B5">
              <w:rPr>
                <w:rFonts w:ascii="Times New Roman" w:eastAsia="Calibri" w:hAnsi="Times New Roman" w:cs="Times New Roman"/>
              </w:rPr>
              <w:t xml:space="preserve">5’- 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AATGATACGGCGACCACCGAGATCTACACTCTTTCCCTACACGACGCTCTTCCGATCT</w:t>
            </w:r>
            <w:r>
              <w:rPr>
                <w:rFonts w:ascii="Times New Roman" w:eastAsia="Calibri" w:hAnsi="Times New Roman" w:cs="Times New Roman"/>
                <w:color w:val="FF0000"/>
              </w:rPr>
              <w:t>NNNNNN</w:t>
            </w:r>
            <w:r w:rsidRPr="004E032C">
              <w:rPr>
                <w:rFonts w:ascii="Times New Roman" w:eastAsia="Calibri" w:hAnsi="Times New Roman" w:cs="Times New Roman"/>
              </w:rPr>
              <w:t>AAATACAAAAACTATAGAAA</w:t>
            </w:r>
          </w:p>
        </w:tc>
      </w:tr>
      <w:tr w:rsidR="002712FB" w:rsidRPr="006D18B5" w14:paraId="645389CB" w14:textId="77777777" w:rsidTr="44D8BA4A"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33AFE" w14:textId="47A00D9F" w:rsidR="002712FB" w:rsidRPr="004E032C" w:rsidRDefault="004E032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</w:rPr>
              <w:t>Sox2</w:t>
            </w:r>
            <w:r>
              <w:rPr>
                <w:rFonts w:ascii="Times New Roman" w:eastAsia="Calibri" w:hAnsi="Times New Roman" w:cs="Times New Roman"/>
              </w:rPr>
              <w:t xml:space="preserve"> Csp6I</w:t>
            </w:r>
          </w:p>
        </w:tc>
        <w:tc>
          <w:tcPr>
            <w:tcW w:w="8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B15E4" w14:textId="175A2A5B" w:rsidR="002712FB" w:rsidRPr="004E032C" w:rsidRDefault="004E032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’-</w:t>
            </w:r>
            <w:r w:rsidRPr="006D18B5">
              <w:rPr>
                <w:rFonts w:ascii="Times New Roman" w:eastAsia="Calibri" w:hAnsi="Times New Roman" w:cs="Times New Roman"/>
                <w:color w:val="0070C0"/>
              </w:rPr>
              <w:t>CAAGCAGAAGACGGCATACGAGCTCTTCCGATCT</w:t>
            </w:r>
            <w:r w:rsidRPr="004E032C">
              <w:rPr>
                <w:rFonts w:ascii="Times New Roman" w:eastAsia="Calibri" w:hAnsi="Times New Roman" w:cs="Times New Roman"/>
              </w:rPr>
              <w:t>TCCAGAATTAGAAAGCCTTT</w:t>
            </w:r>
          </w:p>
        </w:tc>
      </w:tr>
    </w:tbl>
    <w:p w14:paraId="478CDD64" w14:textId="4CB2CDA9" w:rsidR="44D8BA4A" w:rsidRDefault="44D8BA4A" w:rsidP="44D8BA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88BBD1" w14:textId="721814A3" w:rsidR="00972FCF" w:rsidRPr="00143D80" w:rsidRDefault="00972FCF" w:rsidP="44D8BA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3D8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7: </w:t>
      </w:r>
      <w:proofErr w:type="spellStart"/>
      <w:r w:rsidRPr="00143D80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Pr="00143D80">
        <w:rPr>
          <w:rFonts w:ascii="Times New Roman" w:hAnsi="Times New Roman" w:cs="Times New Roman"/>
          <w:b/>
          <w:bCs/>
          <w:sz w:val="24"/>
          <w:szCs w:val="24"/>
        </w:rPr>
        <w:t>-qPCR primers (SNPs indicated as lowercase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365"/>
        <w:gridCol w:w="3165"/>
        <w:gridCol w:w="3135"/>
      </w:tblGrid>
      <w:tr w:rsidR="00143D80" w:rsidRPr="00143D80" w14:paraId="29E949FC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0A4F6C" w14:textId="0B826994" w:rsidR="4431C0A2" w:rsidRPr="00143D80" w:rsidRDefault="4431C0A2">
            <w:pPr>
              <w:rPr>
                <w:b/>
              </w:rPr>
            </w:pPr>
            <w:r w:rsidRPr="00143D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 Site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E8AEB2" w14:textId="6C78D2DD" w:rsidR="4431C0A2" w:rsidRPr="00143D80" w:rsidRDefault="4431C0A2">
            <w:pPr>
              <w:rPr>
                <w:b/>
              </w:rPr>
            </w:pPr>
            <w:r w:rsidRPr="00143D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07B518" w14:textId="782F1AFD" w:rsidR="4431C0A2" w:rsidRPr="00143D80" w:rsidRDefault="4431C0A2">
            <w:pPr>
              <w:rPr>
                <w:b/>
              </w:rPr>
            </w:pPr>
            <w:r w:rsidRPr="00143D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D6A12D" w14:textId="5D85647C" w:rsidR="4431C0A2" w:rsidRPr="00143D80" w:rsidRDefault="4431C0A2">
            <w:pPr>
              <w:rPr>
                <w:b/>
              </w:rPr>
            </w:pPr>
            <w:r w:rsidRPr="00143D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Sequence</w:t>
            </w:r>
          </w:p>
        </w:tc>
      </w:tr>
      <w:tr w:rsidR="00143D80" w:rsidRPr="00143D80" w14:paraId="4E0D71CD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08607A" w14:textId="4EFC0825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OS_SRR107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9C144C" w14:textId="1879728C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129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E74987" w14:textId="1F744E54" w:rsidR="4431C0A2" w:rsidRPr="00143D80" w:rsidRDefault="4431C0A2">
            <w:proofErr w:type="spellStart"/>
            <w:r w:rsidRPr="00143D80">
              <w:rPr>
                <w:rFonts w:ascii="Times New Roman" w:eastAsia="Times New Roman" w:hAnsi="Times New Roman" w:cs="Times New Roman"/>
                <w:bCs/>
              </w:rPr>
              <w:t>ATTTCCTTGTGTCCAGCTATAAa</w:t>
            </w:r>
            <w:proofErr w:type="spellEnd"/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8A5DA9" w14:textId="3C92BABA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TTTGCAGCGACTTCTCCTG</w:t>
            </w:r>
          </w:p>
        </w:tc>
      </w:tr>
      <w:tr w:rsidR="00143D80" w:rsidRPr="00143D80" w14:paraId="110613EE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F44355" w14:textId="5A3A37AE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OS_SRR107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0A32AE" w14:textId="54A53562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Cast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E74C45" w14:textId="6B2FB0CF" w:rsidR="4431C0A2" w:rsidRPr="00143D80" w:rsidRDefault="4431C0A2">
            <w:proofErr w:type="spellStart"/>
            <w:r w:rsidRPr="00143D80">
              <w:rPr>
                <w:rFonts w:ascii="Times New Roman" w:eastAsia="Times New Roman" w:hAnsi="Times New Roman" w:cs="Times New Roman"/>
                <w:bCs/>
              </w:rPr>
              <w:t>GCTTCTCACAAAACAAAATGACTAt</w:t>
            </w:r>
            <w:proofErr w:type="spellEnd"/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71E8B5" w14:textId="765718BA" w:rsidR="4431C0A2" w:rsidRPr="00143D80" w:rsidRDefault="4431C0A2">
            <w:r w:rsidRPr="00143D80">
              <w:rPr>
                <w:rFonts w:ascii="Times New Roman" w:eastAsia="Times New Roman" w:hAnsi="Times New Roman" w:cs="Times New Roman"/>
                <w:bCs/>
              </w:rPr>
              <w:t>AGGTTTTCGTTGGTGGAGAC</w:t>
            </w:r>
          </w:p>
        </w:tc>
      </w:tr>
      <w:tr w:rsidR="00143D80" w:rsidRPr="00143D80" w14:paraId="2A4747B1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82D448" w14:textId="2E3B0C41" w:rsidR="00143D80" w:rsidRPr="00143D80" w:rsidRDefault="00143D8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hSOX9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169ABC" w14:textId="56F30ADD" w:rsidR="00143D80" w:rsidRPr="00143D80" w:rsidRDefault="00143D8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3AEA34" w14:textId="01091DBC" w:rsidR="00143D80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agaaattctcccggaaggac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378071" w14:textId="0419D68F" w:rsidR="00143D80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cttcggaataggaacttcgc</w:t>
            </w:r>
          </w:p>
        </w:tc>
      </w:tr>
      <w:tr w:rsidR="008F6AFA" w:rsidRPr="00143D80" w14:paraId="0525A975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739EAC" w14:textId="59EBE225" w:rsidR="008F6AFA" w:rsidRDefault="008F6AFA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hSOX9 -2 kb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9AF6E3" w14:textId="4CD4E44F" w:rsidR="008F6AFA" w:rsidRDefault="008F6AFA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FE4A78" w14:textId="4A2849A4" w:rsidR="008F6AFA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acgaccagaatccccaaag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7B9591" w14:textId="382C28DF" w:rsidR="008F6AFA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gcatcctcatctcacagaac</w:t>
            </w:r>
          </w:p>
        </w:tc>
      </w:tr>
      <w:tr w:rsidR="008F6AFA" w:rsidRPr="00143D80" w14:paraId="3AC201F6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A700E0" w14:textId="172B196C" w:rsidR="008F6AFA" w:rsidRDefault="008F6AFA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RR109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D96D8A" w14:textId="6AADFA45" w:rsidR="008F6AFA" w:rsidRDefault="008F6AFA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4C0AA4" w14:textId="490D4EF1" w:rsidR="008F6AFA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atctggcttactgaggctc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4128AC" w14:textId="5C7818CA" w:rsidR="008F6AFA" w:rsidRPr="008F6AFA" w:rsidRDefault="008F6AFA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8F6AFA">
              <w:rPr>
                <w:rFonts w:ascii="Times New Roman" w:eastAsia="Times New Roman" w:hAnsi="Times New Roman" w:cs="Times New Roman"/>
                <w:bCs/>
                <w:caps/>
              </w:rPr>
              <w:t>gcctggtgaagtatctgacg</w:t>
            </w:r>
          </w:p>
        </w:tc>
      </w:tr>
      <w:tr w:rsidR="00174E90" w:rsidRPr="00143D80" w14:paraId="20FD4320" w14:textId="77777777" w:rsidTr="410AEBE5"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650936" w14:textId="74B644AD" w:rsidR="00174E90" w:rsidRDefault="00174E9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RR109 -2 kb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1F5015" w14:textId="7687B337" w:rsidR="00174E90" w:rsidRDefault="00174E9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  <w:tc>
          <w:tcPr>
            <w:tcW w:w="31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500C05" w14:textId="5E31D806" w:rsidR="00174E90" w:rsidRPr="008F6AFA" w:rsidRDefault="00174E90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174E90">
              <w:rPr>
                <w:rFonts w:ascii="Times New Roman" w:eastAsia="Times New Roman" w:hAnsi="Times New Roman" w:cs="Times New Roman"/>
                <w:bCs/>
                <w:caps/>
              </w:rPr>
              <w:t>ccaaaaccaacaaccaaacc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EA0638" w14:textId="7A1B5CA6" w:rsidR="00174E90" w:rsidRPr="008F6AFA" w:rsidRDefault="00174E90">
            <w:pPr>
              <w:rPr>
                <w:rFonts w:ascii="Times New Roman" w:eastAsia="Times New Roman" w:hAnsi="Times New Roman" w:cs="Times New Roman"/>
                <w:bCs/>
                <w:caps/>
              </w:rPr>
            </w:pPr>
            <w:r w:rsidRPr="00174E90">
              <w:rPr>
                <w:rFonts w:ascii="Times New Roman" w:eastAsia="Times New Roman" w:hAnsi="Times New Roman" w:cs="Times New Roman"/>
                <w:bCs/>
                <w:caps/>
              </w:rPr>
              <w:t>gtcttgctgaagagaactaacc</w:t>
            </w:r>
          </w:p>
        </w:tc>
      </w:tr>
    </w:tbl>
    <w:p w14:paraId="425B469E" w14:textId="5F92C470" w:rsidR="4431C0A2" w:rsidRPr="00174E90" w:rsidRDefault="4431C0A2" w:rsidP="4431C0A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4431C0A2" w:rsidRPr="00174E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88466B7" w16cex:dateUtc="2022-01-29T10:15:00Z"/>
  <w16cex:commentExtensible w16cex:durableId="25A1724C" w16cex:dateUtc="2022-01-31T01:23:00Z"/>
  <w16cex:commentExtensible w16cex:durableId="2592B330" w16cex:dateUtc="2022-01-13T19:54:00Z"/>
  <w16cex:commentExtensible w16cex:durableId="1F5890D4" w16cex:dateUtc="2022-01-29T10:27:00Z"/>
  <w16cex:commentExtensible w16cex:durableId="25A26396" w16cex:dateUtc="2022-01-31T18:33:00Z"/>
  <w16cex:commentExtensible w16cex:durableId="6B559F74" w16cex:dateUtc="2022-01-29T10:35:00Z"/>
  <w16cex:commentExtensible w16cex:durableId="4F98CBA7" w16cex:dateUtc="2022-01-29T10:38:00Z"/>
  <w16cex:commentExtensible w16cex:durableId="25A27D0A" w16cex:dateUtc="2022-01-31T20:21:00Z"/>
  <w16cex:commentExtensible w16cex:durableId="31150BF2" w16cex:dateUtc="2022-01-29T10:22:00Z"/>
  <w16cex:commentExtensible w16cex:durableId="25A27B4A" w16cex:dateUtc="2022-01-31T20:14:00Z"/>
  <w16cex:commentExtensible w16cex:durableId="3CED441E" w16cex:dateUtc="2022-02-02T04:28:35.015Z"/>
  <w16cex:commentExtensible w16cex:durableId="0F622D94" w16cex:dateUtc="2022-02-02T04:29:09.82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D19"/>
    <w:rsid w:val="00000BFB"/>
    <w:rsid w:val="00022032"/>
    <w:rsid w:val="000275E2"/>
    <w:rsid w:val="00031858"/>
    <w:rsid w:val="00092D87"/>
    <w:rsid w:val="000BBD67"/>
    <w:rsid w:val="000F0B84"/>
    <w:rsid w:val="00122145"/>
    <w:rsid w:val="00143D80"/>
    <w:rsid w:val="00151D19"/>
    <w:rsid w:val="0016245D"/>
    <w:rsid w:val="00174E90"/>
    <w:rsid w:val="001A1A77"/>
    <w:rsid w:val="001B0419"/>
    <w:rsid w:val="001D40DC"/>
    <w:rsid w:val="0025007E"/>
    <w:rsid w:val="002712FB"/>
    <w:rsid w:val="002D242D"/>
    <w:rsid w:val="002F282D"/>
    <w:rsid w:val="002FA3E4"/>
    <w:rsid w:val="00327901"/>
    <w:rsid w:val="0034627D"/>
    <w:rsid w:val="003652FF"/>
    <w:rsid w:val="003904CE"/>
    <w:rsid w:val="003C52F5"/>
    <w:rsid w:val="003C65A4"/>
    <w:rsid w:val="00403AB6"/>
    <w:rsid w:val="00417523"/>
    <w:rsid w:val="00447BCD"/>
    <w:rsid w:val="00466E69"/>
    <w:rsid w:val="00472C88"/>
    <w:rsid w:val="004E032C"/>
    <w:rsid w:val="004E58B2"/>
    <w:rsid w:val="0050686C"/>
    <w:rsid w:val="00506FEC"/>
    <w:rsid w:val="00513E4F"/>
    <w:rsid w:val="00534ED8"/>
    <w:rsid w:val="005516B7"/>
    <w:rsid w:val="00572939"/>
    <w:rsid w:val="005C7885"/>
    <w:rsid w:val="005D498C"/>
    <w:rsid w:val="006C24ED"/>
    <w:rsid w:val="006C57E1"/>
    <w:rsid w:val="006D18B5"/>
    <w:rsid w:val="006EC20A"/>
    <w:rsid w:val="00792DB5"/>
    <w:rsid w:val="00794848"/>
    <w:rsid w:val="007C527A"/>
    <w:rsid w:val="007E2067"/>
    <w:rsid w:val="00891396"/>
    <w:rsid w:val="0089255F"/>
    <w:rsid w:val="008ED981"/>
    <w:rsid w:val="008F4BF1"/>
    <w:rsid w:val="008F6AFA"/>
    <w:rsid w:val="00917905"/>
    <w:rsid w:val="00954E2B"/>
    <w:rsid w:val="00972FCF"/>
    <w:rsid w:val="009868F7"/>
    <w:rsid w:val="00990E92"/>
    <w:rsid w:val="009D0DCA"/>
    <w:rsid w:val="009E2F98"/>
    <w:rsid w:val="00A3F2B5"/>
    <w:rsid w:val="00B0770F"/>
    <w:rsid w:val="00B246C8"/>
    <w:rsid w:val="00B38FE4"/>
    <w:rsid w:val="00B70A8B"/>
    <w:rsid w:val="00B81BC3"/>
    <w:rsid w:val="00BB4D84"/>
    <w:rsid w:val="00BD7FDE"/>
    <w:rsid w:val="00C37C80"/>
    <w:rsid w:val="00C5518D"/>
    <w:rsid w:val="00C6E0AB"/>
    <w:rsid w:val="00C712A1"/>
    <w:rsid w:val="00C72F04"/>
    <w:rsid w:val="00C82324"/>
    <w:rsid w:val="00C92ECA"/>
    <w:rsid w:val="00C97DA5"/>
    <w:rsid w:val="00CA399F"/>
    <w:rsid w:val="00CA58B1"/>
    <w:rsid w:val="00CC6FC7"/>
    <w:rsid w:val="00CE6CE2"/>
    <w:rsid w:val="00D11C8E"/>
    <w:rsid w:val="00D33D89"/>
    <w:rsid w:val="00D56749"/>
    <w:rsid w:val="00D851EE"/>
    <w:rsid w:val="00DA4CF1"/>
    <w:rsid w:val="00DA4FB9"/>
    <w:rsid w:val="00E0794E"/>
    <w:rsid w:val="00E207EF"/>
    <w:rsid w:val="00E8680E"/>
    <w:rsid w:val="00EA0E48"/>
    <w:rsid w:val="00EB320A"/>
    <w:rsid w:val="00EC5C5E"/>
    <w:rsid w:val="00F1150F"/>
    <w:rsid w:val="00F33346"/>
    <w:rsid w:val="00F7788B"/>
    <w:rsid w:val="00FB1F48"/>
    <w:rsid w:val="00FC597D"/>
    <w:rsid w:val="01791193"/>
    <w:rsid w:val="018FC822"/>
    <w:rsid w:val="01BC716B"/>
    <w:rsid w:val="02343958"/>
    <w:rsid w:val="023E605F"/>
    <w:rsid w:val="02A01AF3"/>
    <w:rsid w:val="02DBB777"/>
    <w:rsid w:val="02E28797"/>
    <w:rsid w:val="02FA53DD"/>
    <w:rsid w:val="03091423"/>
    <w:rsid w:val="035D2BEA"/>
    <w:rsid w:val="039F701E"/>
    <w:rsid w:val="03D009B9"/>
    <w:rsid w:val="03F554AF"/>
    <w:rsid w:val="03FA3FAE"/>
    <w:rsid w:val="04697A4A"/>
    <w:rsid w:val="047DC548"/>
    <w:rsid w:val="047E2C72"/>
    <w:rsid w:val="0486DEE2"/>
    <w:rsid w:val="04B8AA54"/>
    <w:rsid w:val="0532E6FB"/>
    <w:rsid w:val="05790613"/>
    <w:rsid w:val="05A657BA"/>
    <w:rsid w:val="05C043B5"/>
    <w:rsid w:val="05C932F5"/>
    <w:rsid w:val="06491C26"/>
    <w:rsid w:val="069ECEF1"/>
    <w:rsid w:val="06C3532D"/>
    <w:rsid w:val="06F83758"/>
    <w:rsid w:val="06FE0905"/>
    <w:rsid w:val="070CF69D"/>
    <w:rsid w:val="070D7EA8"/>
    <w:rsid w:val="072C3680"/>
    <w:rsid w:val="072D770F"/>
    <w:rsid w:val="0772AEBD"/>
    <w:rsid w:val="07F42A21"/>
    <w:rsid w:val="085F238E"/>
    <w:rsid w:val="0886B055"/>
    <w:rsid w:val="08FA6A5A"/>
    <w:rsid w:val="0915505F"/>
    <w:rsid w:val="091BD6C4"/>
    <w:rsid w:val="093C5250"/>
    <w:rsid w:val="096DB3A4"/>
    <w:rsid w:val="0971A4CD"/>
    <w:rsid w:val="09CB4445"/>
    <w:rsid w:val="09D2F8CF"/>
    <w:rsid w:val="09DD474B"/>
    <w:rsid w:val="09F93301"/>
    <w:rsid w:val="09FA9A34"/>
    <w:rsid w:val="0A540ECE"/>
    <w:rsid w:val="0A596C4F"/>
    <w:rsid w:val="0A7ECC56"/>
    <w:rsid w:val="0AFDB452"/>
    <w:rsid w:val="0B064284"/>
    <w:rsid w:val="0B2E9D01"/>
    <w:rsid w:val="0B883522"/>
    <w:rsid w:val="0B88F5DA"/>
    <w:rsid w:val="0B8DB0F2"/>
    <w:rsid w:val="0BDBC5D7"/>
    <w:rsid w:val="0BDF26CE"/>
    <w:rsid w:val="0BED727B"/>
    <w:rsid w:val="0BF0E516"/>
    <w:rsid w:val="0C685A61"/>
    <w:rsid w:val="0C7B2472"/>
    <w:rsid w:val="0C991569"/>
    <w:rsid w:val="0CE06D47"/>
    <w:rsid w:val="0D16E40D"/>
    <w:rsid w:val="0D6C53EF"/>
    <w:rsid w:val="0D90145C"/>
    <w:rsid w:val="0DA0FDD1"/>
    <w:rsid w:val="0DC6B3C3"/>
    <w:rsid w:val="0DE9D3D0"/>
    <w:rsid w:val="0E1E6A1E"/>
    <w:rsid w:val="0E51C888"/>
    <w:rsid w:val="0E5CBCCE"/>
    <w:rsid w:val="0E6306F7"/>
    <w:rsid w:val="0E76F38D"/>
    <w:rsid w:val="0E7BE60E"/>
    <w:rsid w:val="0ECE6512"/>
    <w:rsid w:val="0EE10371"/>
    <w:rsid w:val="0F0449C2"/>
    <w:rsid w:val="0F0C6061"/>
    <w:rsid w:val="0F18215E"/>
    <w:rsid w:val="0F22BD9F"/>
    <w:rsid w:val="0F3AD06E"/>
    <w:rsid w:val="0F5E71E5"/>
    <w:rsid w:val="0F88E723"/>
    <w:rsid w:val="0F8FDE8F"/>
    <w:rsid w:val="0FAC26D6"/>
    <w:rsid w:val="10241145"/>
    <w:rsid w:val="10241DA7"/>
    <w:rsid w:val="10BA97B3"/>
    <w:rsid w:val="111EF0C2"/>
    <w:rsid w:val="117C3357"/>
    <w:rsid w:val="11CE605C"/>
    <w:rsid w:val="11D126D5"/>
    <w:rsid w:val="11EDD440"/>
    <w:rsid w:val="123C0C5D"/>
    <w:rsid w:val="1246F9FA"/>
    <w:rsid w:val="124D0600"/>
    <w:rsid w:val="139A399A"/>
    <w:rsid w:val="13A43684"/>
    <w:rsid w:val="13BE2461"/>
    <w:rsid w:val="14580306"/>
    <w:rsid w:val="1491F4B1"/>
    <w:rsid w:val="14CC8FFC"/>
    <w:rsid w:val="14DAA106"/>
    <w:rsid w:val="152931D1"/>
    <w:rsid w:val="15A4AD91"/>
    <w:rsid w:val="15B48B0C"/>
    <w:rsid w:val="15CFECEA"/>
    <w:rsid w:val="15EDAEFB"/>
    <w:rsid w:val="15F3D367"/>
    <w:rsid w:val="161053A6"/>
    <w:rsid w:val="162CA752"/>
    <w:rsid w:val="163E6247"/>
    <w:rsid w:val="166CD01C"/>
    <w:rsid w:val="16AA4E4C"/>
    <w:rsid w:val="1740C9A2"/>
    <w:rsid w:val="1750009A"/>
    <w:rsid w:val="17767B6B"/>
    <w:rsid w:val="17858B0C"/>
    <w:rsid w:val="1799521B"/>
    <w:rsid w:val="17A7023D"/>
    <w:rsid w:val="17A8A17F"/>
    <w:rsid w:val="17AF7797"/>
    <w:rsid w:val="17F926BD"/>
    <w:rsid w:val="186CB7C2"/>
    <w:rsid w:val="18779D0F"/>
    <w:rsid w:val="1895C586"/>
    <w:rsid w:val="18B63FC1"/>
    <w:rsid w:val="18D6D595"/>
    <w:rsid w:val="18EA3ABE"/>
    <w:rsid w:val="1A6A8D9F"/>
    <w:rsid w:val="1A805ADD"/>
    <w:rsid w:val="1A8C8426"/>
    <w:rsid w:val="1A9304D7"/>
    <w:rsid w:val="1AC7448A"/>
    <w:rsid w:val="1B4BFC91"/>
    <w:rsid w:val="1B535901"/>
    <w:rsid w:val="1B7527C1"/>
    <w:rsid w:val="1B907D54"/>
    <w:rsid w:val="1C21DB80"/>
    <w:rsid w:val="1C461B00"/>
    <w:rsid w:val="1C5740AD"/>
    <w:rsid w:val="1C8034B8"/>
    <w:rsid w:val="1CA13A5C"/>
    <w:rsid w:val="1CB8F1D1"/>
    <w:rsid w:val="1CC45196"/>
    <w:rsid w:val="1D022E02"/>
    <w:rsid w:val="1D246036"/>
    <w:rsid w:val="1D448D05"/>
    <w:rsid w:val="1D5AF761"/>
    <w:rsid w:val="1D5D6520"/>
    <w:rsid w:val="1D6C7CDF"/>
    <w:rsid w:val="1D6D0162"/>
    <w:rsid w:val="1D85FBF9"/>
    <w:rsid w:val="1DED0E87"/>
    <w:rsid w:val="1E0F525F"/>
    <w:rsid w:val="1E66039B"/>
    <w:rsid w:val="1E970A9C"/>
    <w:rsid w:val="1E97E928"/>
    <w:rsid w:val="1EA852CB"/>
    <w:rsid w:val="1EB33475"/>
    <w:rsid w:val="1EE6AF19"/>
    <w:rsid w:val="1F617460"/>
    <w:rsid w:val="1F65D248"/>
    <w:rsid w:val="1F805823"/>
    <w:rsid w:val="1F88FB72"/>
    <w:rsid w:val="203C95C1"/>
    <w:rsid w:val="203DD4E6"/>
    <w:rsid w:val="2074BB27"/>
    <w:rsid w:val="209DC65A"/>
    <w:rsid w:val="20A699E8"/>
    <w:rsid w:val="20A6E49E"/>
    <w:rsid w:val="20B1DEB3"/>
    <w:rsid w:val="20D8C0AA"/>
    <w:rsid w:val="20E229C5"/>
    <w:rsid w:val="20EB1435"/>
    <w:rsid w:val="21318A1D"/>
    <w:rsid w:val="21738727"/>
    <w:rsid w:val="2179D501"/>
    <w:rsid w:val="2191AC82"/>
    <w:rsid w:val="21C07BCD"/>
    <w:rsid w:val="21DCCCED"/>
    <w:rsid w:val="22050512"/>
    <w:rsid w:val="224443B2"/>
    <w:rsid w:val="22896CDB"/>
    <w:rsid w:val="2293EA23"/>
    <w:rsid w:val="229E97D2"/>
    <w:rsid w:val="23319F5B"/>
    <w:rsid w:val="23338EB8"/>
    <w:rsid w:val="23390BE4"/>
    <w:rsid w:val="23491016"/>
    <w:rsid w:val="23536EF1"/>
    <w:rsid w:val="238307C9"/>
    <w:rsid w:val="23B25A0D"/>
    <w:rsid w:val="23D908CD"/>
    <w:rsid w:val="2453E460"/>
    <w:rsid w:val="2478549A"/>
    <w:rsid w:val="24892474"/>
    <w:rsid w:val="24936DB9"/>
    <w:rsid w:val="24938006"/>
    <w:rsid w:val="24E11C41"/>
    <w:rsid w:val="24E5C2CC"/>
    <w:rsid w:val="251ED82A"/>
    <w:rsid w:val="251FE4BE"/>
    <w:rsid w:val="2524A737"/>
    <w:rsid w:val="255F6BC9"/>
    <w:rsid w:val="25F8BC5A"/>
    <w:rsid w:val="25FB6B74"/>
    <w:rsid w:val="2609A48E"/>
    <w:rsid w:val="260C471C"/>
    <w:rsid w:val="2613A418"/>
    <w:rsid w:val="261EFA03"/>
    <w:rsid w:val="26209680"/>
    <w:rsid w:val="262FECFA"/>
    <w:rsid w:val="26B8C3D9"/>
    <w:rsid w:val="26CE2930"/>
    <w:rsid w:val="26DD05AA"/>
    <w:rsid w:val="277BF8F6"/>
    <w:rsid w:val="27844E2F"/>
    <w:rsid w:val="27A2CA5C"/>
    <w:rsid w:val="27B2AB5E"/>
    <w:rsid w:val="27BC2A6C"/>
    <w:rsid w:val="280E8CA5"/>
    <w:rsid w:val="2854C597"/>
    <w:rsid w:val="28569377"/>
    <w:rsid w:val="289536F2"/>
    <w:rsid w:val="28B6DD6F"/>
    <w:rsid w:val="28EC9A76"/>
    <w:rsid w:val="28F4D937"/>
    <w:rsid w:val="29394FE6"/>
    <w:rsid w:val="295F21C2"/>
    <w:rsid w:val="2999222F"/>
    <w:rsid w:val="29B4840D"/>
    <w:rsid w:val="29C78FE4"/>
    <w:rsid w:val="29DD99E7"/>
    <w:rsid w:val="2A322E93"/>
    <w:rsid w:val="2A4119A4"/>
    <w:rsid w:val="2A4CA31F"/>
    <w:rsid w:val="2A7AB289"/>
    <w:rsid w:val="2AB080BB"/>
    <w:rsid w:val="2AFCB44F"/>
    <w:rsid w:val="2B462D67"/>
    <w:rsid w:val="2B78BA8F"/>
    <w:rsid w:val="2BAAE550"/>
    <w:rsid w:val="2BB4315C"/>
    <w:rsid w:val="2BB802EA"/>
    <w:rsid w:val="2BF9C665"/>
    <w:rsid w:val="2C72DD80"/>
    <w:rsid w:val="2CC74039"/>
    <w:rsid w:val="2CE6CE67"/>
    <w:rsid w:val="2D374CAB"/>
    <w:rsid w:val="2D8EB17E"/>
    <w:rsid w:val="2D9E1B55"/>
    <w:rsid w:val="2DCBDDE6"/>
    <w:rsid w:val="2DF05A41"/>
    <w:rsid w:val="2E162FB6"/>
    <w:rsid w:val="2E27CC2A"/>
    <w:rsid w:val="2E34FC16"/>
    <w:rsid w:val="2E638EEA"/>
    <w:rsid w:val="2E69E4F4"/>
    <w:rsid w:val="2E702F8A"/>
    <w:rsid w:val="2E837C4A"/>
    <w:rsid w:val="2EBA1708"/>
    <w:rsid w:val="2ED3E8A4"/>
    <w:rsid w:val="2F11A430"/>
    <w:rsid w:val="2F230C09"/>
    <w:rsid w:val="2FA7312B"/>
    <w:rsid w:val="2FB4B889"/>
    <w:rsid w:val="30385FCA"/>
    <w:rsid w:val="305B83D3"/>
    <w:rsid w:val="305E4B5D"/>
    <w:rsid w:val="30E4C779"/>
    <w:rsid w:val="31021A87"/>
    <w:rsid w:val="311727D9"/>
    <w:rsid w:val="314AE349"/>
    <w:rsid w:val="31A4F343"/>
    <w:rsid w:val="31FA1BBE"/>
    <w:rsid w:val="321D2BB2"/>
    <w:rsid w:val="32853ACA"/>
    <w:rsid w:val="32B358E5"/>
    <w:rsid w:val="32E68393"/>
    <w:rsid w:val="3381FBDB"/>
    <w:rsid w:val="33C1ABE6"/>
    <w:rsid w:val="346C11E6"/>
    <w:rsid w:val="34954EC2"/>
    <w:rsid w:val="34B02647"/>
    <w:rsid w:val="35053881"/>
    <w:rsid w:val="351ECE33"/>
    <w:rsid w:val="352B53FB"/>
    <w:rsid w:val="3583E244"/>
    <w:rsid w:val="359F0566"/>
    <w:rsid w:val="35E99C35"/>
    <w:rsid w:val="35F0F267"/>
    <w:rsid w:val="36426786"/>
    <w:rsid w:val="3659B297"/>
    <w:rsid w:val="3672FC75"/>
    <w:rsid w:val="369AF49B"/>
    <w:rsid w:val="36DA34B9"/>
    <w:rsid w:val="36F12241"/>
    <w:rsid w:val="374B71B9"/>
    <w:rsid w:val="37607830"/>
    <w:rsid w:val="37AF0889"/>
    <w:rsid w:val="37C8BAA4"/>
    <w:rsid w:val="37F86225"/>
    <w:rsid w:val="38060FD5"/>
    <w:rsid w:val="380D8424"/>
    <w:rsid w:val="380FF870"/>
    <w:rsid w:val="381D7B3A"/>
    <w:rsid w:val="383CD943"/>
    <w:rsid w:val="3869F461"/>
    <w:rsid w:val="38714203"/>
    <w:rsid w:val="38845FE8"/>
    <w:rsid w:val="38B060D2"/>
    <w:rsid w:val="3920B668"/>
    <w:rsid w:val="39213CF7"/>
    <w:rsid w:val="3962E6C7"/>
    <w:rsid w:val="3964C7E8"/>
    <w:rsid w:val="398FC1FD"/>
    <w:rsid w:val="39AB579A"/>
    <w:rsid w:val="39F0E3EA"/>
    <w:rsid w:val="39FE6A03"/>
    <w:rsid w:val="3A1C71A3"/>
    <w:rsid w:val="3A5FAC42"/>
    <w:rsid w:val="3A62EED4"/>
    <w:rsid w:val="3ABE7CE8"/>
    <w:rsid w:val="3ADD66EF"/>
    <w:rsid w:val="3B2AEA60"/>
    <w:rsid w:val="3B368772"/>
    <w:rsid w:val="3B5FCEDA"/>
    <w:rsid w:val="3B643EB7"/>
    <w:rsid w:val="3B782A4A"/>
    <w:rsid w:val="3B86518A"/>
    <w:rsid w:val="3B96C320"/>
    <w:rsid w:val="3CAD764C"/>
    <w:rsid w:val="3CBE1819"/>
    <w:rsid w:val="3D35A00A"/>
    <w:rsid w:val="3D7BA80B"/>
    <w:rsid w:val="3D8491E9"/>
    <w:rsid w:val="3DA2FFFE"/>
    <w:rsid w:val="3E3BCF95"/>
    <w:rsid w:val="3E42D9FC"/>
    <w:rsid w:val="3E6F1D19"/>
    <w:rsid w:val="3EF3930B"/>
    <w:rsid w:val="3F24E979"/>
    <w:rsid w:val="3F72CE98"/>
    <w:rsid w:val="3F97DA82"/>
    <w:rsid w:val="3FEFF7FE"/>
    <w:rsid w:val="4010EE3C"/>
    <w:rsid w:val="402BF967"/>
    <w:rsid w:val="409DD2EB"/>
    <w:rsid w:val="40D1559F"/>
    <w:rsid w:val="40F3E76C"/>
    <w:rsid w:val="410AEBE5"/>
    <w:rsid w:val="41188CC6"/>
    <w:rsid w:val="41E87C62"/>
    <w:rsid w:val="41EC4B77"/>
    <w:rsid w:val="41FFD5CC"/>
    <w:rsid w:val="426E0712"/>
    <w:rsid w:val="4283DB89"/>
    <w:rsid w:val="4293249D"/>
    <w:rsid w:val="4311F2FD"/>
    <w:rsid w:val="435B57F0"/>
    <w:rsid w:val="438AD14F"/>
    <w:rsid w:val="43D1EB10"/>
    <w:rsid w:val="44104A3A"/>
    <w:rsid w:val="44245230"/>
    <w:rsid w:val="4431C0A2"/>
    <w:rsid w:val="4447FA22"/>
    <w:rsid w:val="44B04DAE"/>
    <w:rsid w:val="44D8BA4A"/>
    <w:rsid w:val="4525F24F"/>
    <w:rsid w:val="453BBD15"/>
    <w:rsid w:val="45555A7C"/>
    <w:rsid w:val="45AA9D25"/>
    <w:rsid w:val="45C3230D"/>
    <w:rsid w:val="45E37C2E"/>
    <w:rsid w:val="45E5BB93"/>
    <w:rsid w:val="45EBCD31"/>
    <w:rsid w:val="45EFE29A"/>
    <w:rsid w:val="45F638B9"/>
    <w:rsid w:val="461A1E4D"/>
    <w:rsid w:val="462CF6CD"/>
    <w:rsid w:val="465C4E62"/>
    <w:rsid w:val="46626E3F"/>
    <w:rsid w:val="4663A80B"/>
    <w:rsid w:val="468E733A"/>
    <w:rsid w:val="469E5CE2"/>
    <w:rsid w:val="46AAB9F3"/>
    <w:rsid w:val="46FF9E84"/>
    <w:rsid w:val="4705E333"/>
    <w:rsid w:val="478BB2FB"/>
    <w:rsid w:val="47BE4B41"/>
    <w:rsid w:val="47FB11DD"/>
    <w:rsid w:val="4823205E"/>
    <w:rsid w:val="483D3219"/>
    <w:rsid w:val="489B6EE5"/>
    <w:rsid w:val="48E9CFA4"/>
    <w:rsid w:val="499B70BE"/>
    <w:rsid w:val="49DBBD83"/>
    <w:rsid w:val="49F7EDCF"/>
    <w:rsid w:val="4A01B53A"/>
    <w:rsid w:val="4ADFBBFA"/>
    <w:rsid w:val="4AE05995"/>
    <w:rsid w:val="4B0CDA58"/>
    <w:rsid w:val="4B1F4325"/>
    <w:rsid w:val="4B2858F0"/>
    <w:rsid w:val="4B396697"/>
    <w:rsid w:val="4B76F809"/>
    <w:rsid w:val="4BEC3804"/>
    <w:rsid w:val="4C3BD4BA"/>
    <w:rsid w:val="4C91BC64"/>
    <w:rsid w:val="4CDEA38E"/>
    <w:rsid w:val="4D2786F5"/>
    <w:rsid w:val="4D3333E5"/>
    <w:rsid w:val="4D341D1A"/>
    <w:rsid w:val="4D488D49"/>
    <w:rsid w:val="4DA52A1F"/>
    <w:rsid w:val="4DFAF47F"/>
    <w:rsid w:val="4E2D8CC5"/>
    <w:rsid w:val="4E2E4F44"/>
    <w:rsid w:val="4E72754A"/>
    <w:rsid w:val="4E73187C"/>
    <w:rsid w:val="4F0F300D"/>
    <w:rsid w:val="4F41F3DB"/>
    <w:rsid w:val="4F5DFBF8"/>
    <w:rsid w:val="4F63232D"/>
    <w:rsid w:val="4F660FB9"/>
    <w:rsid w:val="4F929A4F"/>
    <w:rsid w:val="4F9920CE"/>
    <w:rsid w:val="4FC1A271"/>
    <w:rsid w:val="4FF7FC58"/>
    <w:rsid w:val="503830A7"/>
    <w:rsid w:val="50622370"/>
    <w:rsid w:val="509925F8"/>
    <w:rsid w:val="50E10BD1"/>
    <w:rsid w:val="5101FE75"/>
    <w:rsid w:val="514430E5"/>
    <w:rsid w:val="51570EC0"/>
    <w:rsid w:val="516EFB8F"/>
    <w:rsid w:val="51903BEA"/>
    <w:rsid w:val="519AB5DA"/>
    <w:rsid w:val="51A5697B"/>
    <w:rsid w:val="51EC54C1"/>
    <w:rsid w:val="52085347"/>
    <w:rsid w:val="524C472C"/>
    <w:rsid w:val="528BA34E"/>
    <w:rsid w:val="52D82A2E"/>
    <w:rsid w:val="530C6750"/>
    <w:rsid w:val="531F623D"/>
    <w:rsid w:val="535B179F"/>
    <w:rsid w:val="537C5D71"/>
    <w:rsid w:val="53882522"/>
    <w:rsid w:val="53D408D0"/>
    <w:rsid w:val="53F0907C"/>
    <w:rsid w:val="541E17FD"/>
    <w:rsid w:val="5442E465"/>
    <w:rsid w:val="5468D442"/>
    <w:rsid w:val="54D49283"/>
    <w:rsid w:val="553AA992"/>
    <w:rsid w:val="55407CCF"/>
    <w:rsid w:val="5542B5A7"/>
    <w:rsid w:val="5554ADFE"/>
    <w:rsid w:val="555BFB07"/>
    <w:rsid w:val="559FD37B"/>
    <w:rsid w:val="55DDD81F"/>
    <w:rsid w:val="56ABDA51"/>
    <w:rsid w:val="56BFC5E4"/>
    <w:rsid w:val="56D679F3"/>
    <w:rsid w:val="56E2C14E"/>
    <w:rsid w:val="573359F3"/>
    <w:rsid w:val="575F7A2B"/>
    <w:rsid w:val="576CDE3F"/>
    <w:rsid w:val="5781B1F8"/>
    <w:rsid w:val="5787C220"/>
    <w:rsid w:val="57DACE49"/>
    <w:rsid w:val="58658F19"/>
    <w:rsid w:val="58705944"/>
    <w:rsid w:val="58724A54"/>
    <w:rsid w:val="588EE74C"/>
    <w:rsid w:val="58F13EED"/>
    <w:rsid w:val="59274B1F"/>
    <w:rsid w:val="5980F112"/>
    <w:rsid w:val="59A7B8DF"/>
    <w:rsid w:val="59D18560"/>
    <w:rsid w:val="59E37B13"/>
    <w:rsid w:val="5A2BEB01"/>
    <w:rsid w:val="5A3FDF0C"/>
    <w:rsid w:val="5A51EC77"/>
    <w:rsid w:val="5ACE5A77"/>
    <w:rsid w:val="5AEC7F1D"/>
    <w:rsid w:val="5BDED61E"/>
    <w:rsid w:val="5C1E1965"/>
    <w:rsid w:val="5C5E7C80"/>
    <w:rsid w:val="5C8757A0"/>
    <w:rsid w:val="5CC2D473"/>
    <w:rsid w:val="5CD016C1"/>
    <w:rsid w:val="5D1D790E"/>
    <w:rsid w:val="5D3355CF"/>
    <w:rsid w:val="5D85D4C3"/>
    <w:rsid w:val="5E0661F3"/>
    <w:rsid w:val="5E06F142"/>
    <w:rsid w:val="5E2FDAE4"/>
    <w:rsid w:val="5E5C4025"/>
    <w:rsid w:val="5E9239F6"/>
    <w:rsid w:val="5E954704"/>
    <w:rsid w:val="5EC06298"/>
    <w:rsid w:val="5EE9795E"/>
    <w:rsid w:val="5F14B21D"/>
    <w:rsid w:val="5F20F321"/>
    <w:rsid w:val="5F488F3B"/>
    <w:rsid w:val="5F881F58"/>
    <w:rsid w:val="5FF81E53"/>
    <w:rsid w:val="609D8565"/>
    <w:rsid w:val="614457B8"/>
    <w:rsid w:val="615F590A"/>
    <w:rsid w:val="61631452"/>
    <w:rsid w:val="616C7EE9"/>
    <w:rsid w:val="61825B1A"/>
    <w:rsid w:val="61DB77B1"/>
    <w:rsid w:val="625E36E6"/>
    <w:rsid w:val="62700583"/>
    <w:rsid w:val="627F4309"/>
    <w:rsid w:val="62B0FCFE"/>
    <w:rsid w:val="62DBCC4D"/>
    <w:rsid w:val="631808F8"/>
    <w:rsid w:val="63417454"/>
    <w:rsid w:val="63AAE8DD"/>
    <w:rsid w:val="63B2F98E"/>
    <w:rsid w:val="63C086B9"/>
    <w:rsid w:val="63F18D96"/>
    <w:rsid w:val="63FBD251"/>
    <w:rsid w:val="643E52F4"/>
    <w:rsid w:val="6473C568"/>
    <w:rsid w:val="6495A839"/>
    <w:rsid w:val="64AEC6FC"/>
    <w:rsid w:val="656845BF"/>
    <w:rsid w:val="65A38065"/>
    <w:rsid w:val="65F8DACA"/>
    <w:rsid w:val="66235986"/>
    <w:rsid w:val="6681B5DE"/>
    <w:rsid w:val="668E7B24"/>
    <w:rsid w:val="66C40614"/>
    <w:rsid w:val="66D3D914"/>
    <w:rsid w:val="66F8277B"/>
    <w:rsid w:val="670EE195"/>
    <w:rsid w:val="6732DB7D"/>
    <w:rsid w:val="67360BC3"/>
    <w:rsid w:val="677A14D1"/>
    <w:rsid w:val="67AEC3AE"/>
    <w:rsid w:val="67DE6FA0"/>
    <w:rsid w:val="680406F3"/>
    <w:rsid w:val="6818A169"/>
    <w:rsid w:val="6848FD21"/>
    <w:rsid w:val="687FF149"/>
    <w:rsid w:val="68950C73"/>
    <w:rsid w:val="68AAB1F6"/>
    <w:rsid w:val="68B1D9C2"/>
    <w:rsid w:val="68CD66ED"/>
    <w:rsid w:val="6918ECEB"/>
    <w:rsid w:val="6927BC45"/>
    <w:rsid w:val="6A169FE0"/>
    <w:rsid w:val="6A37E9EB"/>
    <w:rsid w:val="6A996576"/>
    <w:rsid w:val="6B7BB792"/>
    <w:rsid w:val="6BE61E54"/>
    <w:rsid w:val="6BFCCE2D"/>
    <w:rsid w:val="6C5D9A3E"/>
    <w:rsid w:val="6C7A30DB"/>
    <w:rsid w:val="6C8FFDB3"/>
    <w:rsid w:val="6CCC78A5"/>
    <w:rsid w:val="6D052A3C"/>
    <w:rsid w:val="6D4AA46A"/>
    <w:rsid w:val="6D55193D"/>
    <w:rsid w:val="6D62D225"/>
    <w:rsid w:val="6D66A2EE"/>
    <w:rsid w:val="6D8D15B2"/>
    <w:rsid w:val="6DF2B1D8"/>
    <w:rsid w:val="6E0253AA"/>
    <w:rsid w:val="6E0362BA"/>
    <w:rsid w:val="6E0D6E38"/>
    <w:rsid w:val="6E1ACCF3"/>
    <w:rsid w:val="6E2673D0"/>
    <w:rsid w:val="6E32CB24"/>
    <w:rsid w:val="6E56CEC1"/>
    <w:rsid w:val="6E75C232"/>
    <w:rsid w:val="6E7DAFB8"/>
    <w:rsid w:val="6E875ABB"/>
    <w:rsid w:val="6E923E64"/>
    <w:rsid w:val="6EAAEFA8"/>
    <w:rsid w:val="6EB89549"/>
    <w:rsid w:val="6EDC5A94"/>
    <w:rsid w:val="6F163A86"/>
    <w:rsid w:val="6F194B89"/>
    <w:rsid w:val="6F3DDF5B"/>
    <w:rsid w:val="6F46B8EB"/>
    <w:rsid w:val="6F561127"/>
    <w:rsid w:val="6F66AF1B"/>
    <w:rsid w:val="6F66BD73"/>
    <w:rsid w:val="6F8CA782"/>
    <w:rsid w:val="6FDD2379"/>
    <w:rsid w:val="700779D7"/>
    <w:rsid w:val="700EE3E9"/>
    <w:rsid w:val="7010732E"/>
    <w:rsid w:val="7050B0B9"/>
    <w:rsid w:val="70938003"/>
    <w:rsid w:val="70942A3C"/>
    <w:rsid w:val="7094786A"/>
    <w:rsid w:val="70997C79"/>
    <w:rsid w:val="70A8CCDE"/>
    <w:rsid w:val="70E16F09"/>
    <w:rsid w:val="71442530"/>
    <w:rsid w:val="71B5507A"/>
    <w:rsid w:val="71C27BE5"/>
    <w:rsid w:val="71CEB923"/>
    <w:rsid w:val="721D1EA8"/>
    <w:rsid w:val="72373DEA"/>
    <w:rsid w:val="725E2C8E"/>
    <w:rsid w:val="7276FC9C"/>
    <w:rsid w:val="727C43E5"/>
    <w:rsid w:val="72927364"/>
    <w:rsid w:val="72A5DFC7"/>
    <w:rsid w:val="72C4F435"/>
    <w:rsid w:val="72CC463E"/>
    <w:rsid w:val="731635BF"/>
    <w:rsid w:val="7345572F"/>
    <w:rsid w:val="73609523"/>
    <w:rsid w:val="73A2DCCC"/>
    <w:rsid w:val="73B2A2A1"/>
    <w:rsid w:val="73F0A564"/>
    <w:rsid w:val="7440F147"/>
    <w:rsid w:val="74577A6C"/>
    <w:rsid w:val="7457975B"/>
    <w:rsid w:val="7489B685"/>
    <w:rsid w:val="749596A3"/>
    <w:rsid w:val="74E2F9E2"/>
    <w:rsid w:val="7519ED8B"/>
    <w:rsid w:val="7521C3A9"/>
    <w:rsid w:val="752DECC7"/>
    <w:rsid w:val="753F0240"/>
    <w:rsid w:val="754C029C"/>
    <w:rsid w:val="7560AC7E"/>
    <w:rsid w:val="75BC4009"/>
    <w:rsid w:val="7644055D"/>
    <w:rsid w:val="76667A72"/>
    <w:rsid w:val="7680622C"/>
    <w:rsid w:val="76CEBB47"/>
    <w:rsid w:val="76E23AFB"/>
    <w:rsid w:val="76FE7891"/>
    <w:rsid w:val="77652E25"/>
    <w:rsid w:val="77991314"/>
    <w:rsid w:val="77B3B530"/>
    <w:rsid w:val="77C4A58F"/>
    <w:rsid w:val="78050975"/>
    <w:rsid w:val="7817931C"/>
    <w:rsid w:val="782491FE"/>
    <w:rsid w:val="7834332C"/>
    <w:rsid w:val="7841123D"/>
    <w:rsid w:val="78411D83"/>
    <w:rsid w:val="78D038C8"/>
    <w:rsid w:val="78E647F4"/>
    <w:rsid w:val="79131C80"/>
    <w:rsid w:val="791E969D"/>
    <w:rsid w:val="796DBBA4"/>
    <w:rsid w:val="7991FF33"/>
    <w:rsid w:val="79D82469"/>
    <w:rsid w:val="79DAFE91"/>
    <w:rsid w:val="7A07C7C2"/>
    <w:rsid w:val="7A0FEDB8"/>
    <w:rsid w:val="7A5F9267"/>
    <w:rsid w:val="7A5FBCAF"/>
    <w:rsid w:val="7A8570E8"/>
    <w:rsid w:val="7A8CA39E"/>
    <w:rsid w:val="7B527EAB"/>
    <w:rsid w:val="7BA0D8CC"/>
    <w:rsid w:val="7BDE43AD"/>
    <w:rsid w:val="7C231624"/>
    <w:rsid w:val="7C23509D"/>
    <w:rsid w:val="7C56BCF2"/>
    <w:rsid w:val="7C5BA956"/>
    <w:rsid w:val="7CBA684B"/>
    <w:rsid w:val="7CEE4F0C"/>
    <w:rsid w:val="7D43FBBE"/>
    <w:rsid w:val="7D53CFC4"/>
    <w:rsid w:val="7D647EB6"/>
    <w:rsid w:val="7DBE949F"/>
    <w:rsid w:val="7E3B6749"/>
    <w:rsid w:val="7E4C9DA1"/>
    <w:rsid w:val="7E58275F"/>
    <w:rsid w:val="7E93D382"/>
    <w:rsid w:val="7EB766D4"/>
    <w:rsid w:val="7EFED5F5"/>
    <w:rsid w:val="7F3957E2"/>
    <w:rsid w:val="7F759033"/>
    <w:rsid w:val="7FE7ECF8"/>
    <w:rsid w:val="7FE86E02"/>
    <w:rsid w:val="7FF05B88"/>
    <w:rsid w:val="7FF9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7DE24"/>
  <w15:chartTrackingRefBased/>
  <w15:docId w15:val="{F91594C4-0D14-4EEF-9F26-ECC0EBD9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0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0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B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3D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0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3095</Words>
  <Characters>1764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h Taylor</dc:creator>
  <cp:keywords/>
  <dc:description/>
  <cp:lastModifiedBy>Thomas SEXTON</cp:lastModifiedBy>
  <cp:revision>7</cp:revision>
  <cp:lastPrinted>2022-02-09T05:08:00Z</cp:lastPrinted>
  <dcterms:created xsi:type="dcterms:W3CDTF">2022-02-16T06:12:00Z</dcterms:created>
  <dcterms:modified xsi:type="dcterms:W3CDTF">2022-05-30T08:35:00Z</dcterms:modified>
</cp:coreProperties>
</file>